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72FD" w:rsidRDefault="001A5C4E" w:rsidP="00F76526">
      <w:pPr>
        <w:jc w:val="center"/>
        <w:rPr>
          <w:rFonts w:ascii="Times New Roman" w:eastAsia="宋体" w:hAnsi="Times New Roman" w:cs="宋体"/>
          <w:b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宋体" w:hint="eastAsia"/>
          <w:b/>
          <w:color w:val="000000"/>
          <w:kern w:val="0"/>
          <w:sz w:val="24"/>
          <w:szCs w:val="24"/>
        </w:rPr>
        <w:t xml:space="preserve">Table </w:t>
      </w:r>
      <w:r w:rsidR="00F50FAF">
        <w:rPr>
          <w:rFonts w:ascii="Times New Roman" w:eastAsia="宋体" w:hAnsi="Times New Roman" w:cs="宋体"/>
          <w:b/>
          <w:color w:val="000000"/>
          <w:kern w:val="0"/>
          <w:sz w:val="24"/>
          <w:szCs w:val="24"/>
        </w:rPr>
        <w:t>S1</w:t>
      </w:r>
      <w:r w:rsidR="00766271">
        <w:rPr>
          <w:rFonts w:ascii="Times New Roman" w:eastAsia="宋体" w:hAnsi="Times New Roman" w:cs="宋体"/>
          <w:b/>
          <w:color w:val="000000"/>
          <w:kern w:val="0"/>
          <w:sz w:val="24"/>
          <w:szCs w:val="24"/>
        </w:rPr>
        <w:t>.</w:t>
      </w:r>
      <w:r w:rsidR="00E845FC" w:rsidRPr="00EB40F1">
        <w:rPr>
          <w:rFonts w:ascii="Times New Roman" w:eastAsia="宋体" w:hAnsi="Times New Roman" w:cs="宋体" w:hint="eastAsia"/>
          <w:b/>
          <w:color w:val="000000"/>
          <w:kern w:val="0"/>
          <w:sz w:val="24"/>
          <w:szCs w:val="24"/>
        </w:rPr>
        <w:t xml:space="preserve"> </w:t>
      </w:r>
      <w:bookmarkStart w:id="0" w:name="OLE_LINK11"/>
      <w:r w:rsidR="00F76526" w:rsidRPr="00EB40F1">
        <w:rPr>
          <w:rFonts w:ascii="Times New Roman" w:eastAsia="宋体" w:hAnsi="Times New Roman" w:cs="宋体"/>
          <w:b/>
          <w:color w:val="000000"/>
          <w:kern w:val="0"/>
          <w:sz w:val="24"/>
          <w:szCs w:val="24"/>
        </w:rPr>
        <w:t>Statistically significant differentially expressed proteins identified by iTRAQ analysis of lungs infected with H5N1 AIV</w:t>
      </w:r>
      <w:bookmarkEnd w:id="0"/>
    </w:p>
    <w:p w:rsidR="00EB40F1" w:rsidRPr="00EB40F1" w:rsidRDefault="00EB40F1" w:rsidP="00F76526">
      <w:pPr>
        <w:jc w:val="center"/>
        <w:rPr>
          <w:sz w:val="24"/>
          <w:szCs w:val="24"/>
        </w:rPr>
      </w:pPr>
    </w:p>
    <w:tbl>
      <w:tblPr>
        <w:tblW w:w="13844" w:type="dxa"/>
        <w:tblInd w:w="1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44"/>
        <w:gridCol w:w="4758"/>
        <w:gridCol w:w="689"/>
        <w:gridCol w:w="1087"/>
        <w:gridCol w:w="927"/>
        <w:gridCol w:w="4247"/>
      </w:tblGrid>
      <w:tr w:rsidR="004471DC" w:rsidRPr="00D016EE" w:rsidTr="004471DC">
        <w:trPr>
          <w:trHeight w:val="537"/>
        </w:trPr>
        <w:tc>
          <w:tcPr>
            <w:tcW w:w="214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b/>
                <w:bCs/>
                <w:kern w:val="0"/>
              </w:rPr>
              <w:t>Accession</w:t>
            </w:r>
          </w:p>
        </w:tc>
        <w:tc>
          <w:tcPr>
            <w:tcW w:w="475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b/>
                <w:bCs/>
                <w:kern w:val="0"/>
              </w:rPr>
              <w:t>Protein name</w:t>
            </w:r>
          </w:p>
        </w:tc>
        <w:tc>
          <w:tcPr>
            <w:tcW w:w="1768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b/>
                <w:bCs/>
                <w:kern w:val="0"/>
              </w:rPr>
              <w:t>Ratio</w:t>
            </w:r>
          </w:p>
        </w:tc>
        <w:tc>
          <w:tcPr>
            <w:tcW w:w="92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b/>
                <w:bCs/>
                <w:kern w:val="0"/>
              </w:rPr>
              <w:t>Cov</w:t>
            </w:r>
          </w:p>
        </w:tc>
        <w:tc>
          <w:tcPr>
            <w:tcW w:w="424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b/>
                <w:bCs/>
                <w:kern w:val="0"/>
              </w:rPr>
              <w:t>Function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</w:p>
        </w:tc>
        <w:tc>
          <w:tcPr>
            <w:tcW w:w="475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</w:p>
        </w:tc>
        <w:tc>
          <w:tcPr>
            <w:tcW w:w="68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d</w:t>
            </w:r>
          </w:p>
        </w:tc>
        <w:tc>
          <w:tcPr>
            <w:tcW w:w="108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3d</w:t>
            </w:r>
          </w:p>
        </w:tc>
        <w:tc>
          <w:tcPr>
            <w:tcW w:w="92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424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0"/>
              </w:rPr>
            </w:pPr>
          </w:p>
        </w:tc>
      </w:tr>
      <w:tr w:rsidR="004471DC" w:rsidRPr="00D016EE" w:rsidTr="00FD03CD">
        <w:trPr>
          <w:trHeight w:val="537"/>
        </w:trPr>
        <w:tc>
          <w:tcPr>
            <w:tcW w:w="6902" w:type="dxa"/>
            <w:gridSpan w:val="2"/>
            <w:shd w:val="clear" w:color="auto" w:fill="auto"/>
            <w:noWrap/>
            <w:vAlign w:val="center"/>
            <w:hideMark/>
          </w:tcPr>
          <w:p w:rsidR="004471DC" w:rsidRPr="00766271" w:rsidRDefault="004471DC" w:rsidP="008072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766271">
              <w:rPr>
                <w:rFonts w:ascii="Times New Roman" w:eastAsia="宋体" w:hAnsi="Times New Roman" w:cs="Times New Roman"/>
                <w:kern w:val="0"/>
              </w:rPr>
              <w:t xml:space="preserve">Cluster 1: </w:t>
            </w:r>
            <w:r w:rsidRPr="00766271">
              <w:rPr>
                <w:rFonts w:ascii="Times New Roman" w:hAnsi="Times New Roman" w:cs="Times New Roman"/>
                <w:kern w:val="0"/>
                <w:szCs w:val="24"/>
              </w:rPr>
              <w:t>Up-regulated at day 1 and/or day 3 post-infection</w:t>
            </w:r>
            <w:r w:rsidRPr="00766271">
              <w:rPr>
                <w:rFonts w:ascii="Times New Roman" w:eastAsia="宋体" w:hAnsi="Times New Roman" w:cs="Times New Roman"/>
                <w:kern w:val="0"/>
              </w:rPr>
              <w:t xml:space="preserve"> (84)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31111C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31111C">
              <w:rPr>
                <w:rFonts w:ascii="Times New Roman" w:eastAsia="宋体" w:hAnsi="Times New Roman" w:cs="Times New Roman"/>
                <w:kern w:val="0"/>
              </w:rPr>
              <w:t xml:space="preserve">　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31111C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31111C">
              <w:rPr>
                <w:rFonts w:ascii="Times New Roman" w:eastAsia="宋体" w:hAnsi="Times New Roman" w:cs="Times New Roman"/>
                <w:kern w:val="0"/>
              </w:rPr>
              <w:t xml:space="preserve">　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31111C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31111C">
              <w:rPr>
                <w:rFonts w:ascii="Times New Roman" w:eastAsia="宋体" w:hAnsi="Times New Roman" w:cs="Times New Roman"/>
                <w:kern w:val="0"/>
              </w:rPr>
              <w:t xml:space="preserve">　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31111C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252E43" w:rsidRPr="00D016EE" w:rsidTr="00FD03CD">
        <w:trPr>
          <w:trHeight w:val="537"/>
        </w:trPr>
        <w:tc>
          <w:tcPr>
            <w:tcW w:w="6902" w:type="dxa"/>
            <w:gridSpan w:val="2"/>
            <w:shd w:val="clear" w:color="auto" w:fill="auto"/>
            <w:noWrap/>
            <w:vAlign w:val="center"/>
          </w:tcPr>
          <w:p w:rsidR="00252E43" w:rsidRPr="00766271" w:rsidRDefault="00252E43" w:rsidP="008072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</w:tcPr>
          <w:p w:rsidR="00252E43" w:rsidRPr="0031111C" w:rsidRDefault="00252E43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252E43" w:rsidRPr="0031111C" w:rsidRDefault="00252E43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</w:tcPr>
          <w:p w:rsidR="00252E43" w:rsidRPr="0031111C" w:rsidRDefault="00252E43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4247" w:type="dxa"/>
            <w:shd w:val="clear" w:color="auto" w:fill="auto"/>
            <w:noWrap/>
            <w:vAlign w:val="center"/>
          </w:tcPr>
          <w:p w:rsidR="00252E43" w:rsidRPr="0031111C" w:rsidRDefault="00252E43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bookmarkStart w:id="1" w:name="_Hlk473486619"/>
            <w:r w:rsidRPr="00D016EE">
              <w:rPr>
                <w:rFonts w:ascii="Times New Roman" w:eastAsia="宋体" w:hAnsi="Times New Roman" w:cs="Times New Roman"/>
                <w:kern w:val="0"/>
              </w:rPr>
              <w:t>gi|348554277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transmembrane emp24 domain-containing protein 2-lik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7D7FB9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7D7FB9">
              <w:rPr>
                <w:rFonts w:ascii="Times New Roman" w:eastAsia="宋体" w:hAnsi="Times New Roman" w:cs="Times New Roman"/>
                <w:b/>
                <w:kern w:val="0"/>
              </w:rPr>
              <w:t>1.774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88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8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anatomical structure development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</w:t>
            </w:r>
            <w:bookmarkStart w:id="2" w:name="OLE_LINK1"/>
            <w:bookmarkStart w:id="3" w:name="OLE_LINK2"/>
            <w:r w:rsidRPr="00D016EE">
              <w:rPr>
                <w:rFonts w:ascii="Times New Roman" w:eastAsia="宋体" w:hAnsi="Times New Roman" w:cs="Times New Roman"/>
                <w:kern w:val="0"/>
              </w:rPr>
              <w:t>348556421</w:t>
            </w:r>
            <w:bookmarkEnd w:id="2"/>
            <w:bookmarkEnd w:id="3"/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proteasome assembly chaperone 1-like isoform 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7D7FB9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7D7FB9">
              <w:rPr>
                <w:rFonts w:ascii="Times New Roman" w:eastAsia="宋体" w:hAnsi="Times New Roman" w:cs="Times New Roman"/>
                <w:b/>
                <w:kern w:val="0"/>
              </w:rPr>
              <w:t>1.594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84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5.5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anatomical structure formation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</w:t>
            </w:r>
            <w:bookmarkStart w:id="4" w:name="OLE_LINK3"/>
            <w:r w:rsidRPr="00D016EE">
              <w:rPr>
                <w:rFonts w:ascii="Times New Roman" w:eastAsia="宋体" w:hAnsi="Times New Roman" w:cs="Times New Roman"/>
                <w:kern w:val="0"/>
              </w:rPr>
              <w:t>348572974</w:t>
            </w:r>
            <w:bookmarkEnd w:id="4"/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326234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</w:rPr>
            </w:pPr>
            <w:r w:rsidRPr="00326234">
              <w:rPr>
                <w:rFonts w:ascii="Times New Roman" w:eastAsia="宋体" w:hAnsi="Times New Roman" w:cs="Times New Roman"/>
                <w:b/>
                <w:i/>
                <w:kern w:val="0"/>
              </w:rPr>
              <w:t>PREDICTED: annexin A1-lik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7D7FB9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7D7FB9">
              <w:rPr>
                <w:rFonts w:ascii="Times New Roman" w:eastAsia="宋体" w:hAnsi="Times New Roman" w:cs="Times New Roman"/>
                <w:b/>
                <w:kern w:val="0"/>
              </w:rPr>
              <w:t>1.529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989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39.6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D20B91" w:rsidRDefault="00D20B91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5C4B5D">
              <w:rPr>
                <w:rFonts w:ascii="Times New Roman" w:eastAsia="宋体" w:hAnsi="Times New Roman" w:cs="Times New Roman"/>
                <w:kern w:val="0"/>
              </w:rPr>
              <w:t>D</w:t>
            </w:r>
            <w:r w:rsidR="004471DC" w:rsidRPr="005C4B5D">
              <w:rPr>
                <w:rFonts w:ascii="Times New Roman" w:eastAsia="宋体" w:hAnsi="Times New Roman" w:cs="Times New Roman"/>
                <w:kern w:val="0"/>
              </w:rPr>
              <w:t>efense</w:t>
            </w:r>
          </w:p>
          <w:p w:rsidR="004471DC" w:rsidRPr="005C4B5D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5C4B5D">
              <w:rPr>
                <w:rFonts w:ascii="Times New Roman" w:eastAsia="宋体" w:hAnsi="Times New Roman" w:cs="Times New Roman"/>
                <w:kern w:val="0"/>
              </w:rPr>
              <w:t xml:space="preserve"> response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58631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dihydropteridine reductase-lik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7D7FB9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7D7FB9">
              <w:rPr>
                <w:rFonts w:ascii="Times New Roman" w:eastAsia="宋体" w:hAnsi="Times New Roman" w:cs="Times New Roman"/>
                <w:b/>
                <w:kern w:val="0"/>
              </w:rPr>
              <w:t>1.513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957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9.7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sponse to stimulu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71341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proteasome subunit beta type-2-like isoform 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7D7FB9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7D7FB9">
              <w:rPr>
                <w:rFonts w:ascii="Times New Roman" w:eastAsia="宋体" w:hAnsi="Times New Roman" w:cs="Times New Roman"/>
                <w:b/>
                <w:kern w:val="0"/>
              </w:rPr>
              <w:t>1.501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34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2.9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sponse to stimulu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57622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apolipoprotein E-lik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7D7FB9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7D7FB9">
              <w:rPr>
                <w:rFonts w:ascii="Times New Roman" w:eastAsia="宋体" w:hAnsi="Times New Roman" w:cs="Times New Roman"/>
                <w:b/>
                <w:kern w:val="0"/>
              </w:rPr>
              <w:t>1.506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19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8.1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sponse to external stimulu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77433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proteasome activator complex subunit 2-lik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7D7FB9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7D7FB9">
              <w:rPr>
                <w:rFonts w:ascii="Times New Roman" w:eastAsia="宋体" w:hAnsi="Times New Roman" w:cs="Times New Roman"/>
                <w:b/>
                <w:kern w:val="0"/>
              </w:rPr>
              <w:t>1.599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15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5.5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sponse to stimulu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78808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NADH dehydrogenase [ubiquinone] 1 alpha subcomplex subunit 4-lik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7D7FB9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7D7FB9">
              <w:rPr>
                <w:rFonts w:ascii="Times New Roman" w:eastAsia="宋体" w:hAnsi="Times New Roman" w:cs="Times New Roman"/>
                <w:b/>
                <w:kern w:val="0"/>
              </w:rPr>
              <w:t>1.64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17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4.6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oxidation reduction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56648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actin-related protein 2/3 complex subunit 4-lik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7D7FB9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7D7FB9">
              <w:rPr>
                <w:rFonts w:ascii="Times New Roman" w:eastAsia="宋体" w:hAnsi="Times New Roman" w:cs="Times New Roman"/>
                <w:b/>
                <w:kern w:val="0"/>
              </w:rPr>
              <w:t>1.662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307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29.2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cellular component organization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lastRenderedPageBreak/>
              <w:t>gi|348586904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transmembrane emp24 domain-containing protein 5-lik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7D7FB9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7D7FB9">
              <w:rPr>
                <w:rFonts w:ascii="Times New Roman" w:eastAsia="宋体" w:hAnsi="Times New Roman" w:cs="Times New Roman"/>
                <w:b/>
                <w:kern w:val="0"/>
              </w:rPr>
              <w:t>1.621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91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5.3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localization</w:t>
            </w:r>
          </w:p>
        </w:tc>
      </w:tr>
      <w:bookmarkEnd w:id="1"/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290543394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eosinophil granule major basic protein 1 preproprotein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7D7FB9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7D7FB9">
              <w:rPr>
                <w:rFonts w:ascii="Times New Roman" w:eastAsia="宋体" w:hAnsi="Times New Roman" w:cs="Times New Roman"/>
                <w:b/>
                <w:kern w:val="0"/>
              </w:rPr>
              <w:t>2.098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0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8.6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_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75640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tumor necrosis factor receptor superfamily member 6-lik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7D7FB9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7D7FB9">
              <w:rPr>
                <w:rFonts w:ascii="Times New Roman" w:eastAsia="宋体" w:hAnsi="Times New Roman" w:cs="Times New Roman"/>
                <w:b/>
                <w:kern w:val="0"/>
              </w:rPr>
              <w:t>2.178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36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3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sponse to external stimulu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54649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tryptophanyl-tRNA synthetase, cytoplasmic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7D7FB9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7D7FB9">
              <w:rPr>
                <w:rFonts w:ascii="Times New Roman" w:eastAsia="宋体" w:hAnsi="Times New Roman" w:cs="Times New Roman"/>
                <w:b/>
                <w:kern w:val="0"/>
              </w:rPr>
              <w:t>1.675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78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30.3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anatomical structure development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73312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synaptojanin-2-binding protein-lik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7D7FB9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7D7FB9">
              <w:rPr>
                <w:rFonts w:ascii="Times New Roman" w:eastAsia="宋体" w:hAnsi="Times New Roman" w:cs="Times New Roman"/>
                <w:b/>
                <w:kern w:val="0"/>
              </w:rPr>
              <w:t>1.531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36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9.7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biological regulation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75794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chloride intracellular channel protein 5-lik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7D7FB9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7D7FB9">
              <w:rPr>
                <w:rFonts w:ascii="Times New Roman" w:eastAsia="宋体" w:hAnsi="Times New Roman" w:cs="Times New Roman"/>
                <w:b/>
                <w:kern w:val="0"/>
              </w:rPr>
              <w:t>1.686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076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21.6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anatomical structure development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63575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vitamin D-binding protein-lik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7D7FB9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7D7FB9">
              <w:rPr>
                <w:rFonts w:ascii="Times New Roman" w:eastAsia="宋体" w:hAnsi="Times New Roman" w:cs="Times New Roman"/>
                <w:b/>
                <w:kern w:val="0"/>
              </w:rPr>
              <w:t>2.117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017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7.1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sponse to external stimulu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51037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ribonuclease inhibitor-lik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7D7FB9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7D7FB9">
              <w:rPr>
                <w:rFonts w:ascii="Times New Roman" w:eastAsia="宋体" w:hAnsi="Times New Roman" w:cs="Times New Roman"/>
                <w:b/>
                <w:kern w:val="0"/>
              </w:rPr>
              <w:t>1.523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166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6.4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biological regulation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82214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fibrinogen alpha chain-lik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7D7FB9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7D7FB9">
              <w:rPr>
                <w:rFonts w:ascii="Times New Roman" w:eastAsia="宋体" w:hAnsi="Times New Roman" w:cs="Times New Roman"/>
                <w:b/>
                <w:kern w:val="0"/>
              </w:rPr>
              <w:t>3.556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27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2.5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sponse to stimulu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*gi|348550493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HLA class I histocompatibility antigen, B-40 alpha chain-lik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7D7FB9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7D7FB9">
              <w:rPr>
                <w:rFonts w:ascii="Times New Roman" w:eastAsia="宋体" w:hAnsi="Times New Roman" w:cs="Times New Roman"/>
                <w:b/>
                <w:kern w:val="0"/>
              </w:rPr>
              <w:t>1.887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1.519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2.7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sponse to stimulu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66569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prenylcysteine oxidase-lik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7D7FB9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7D7FB9">
              <w:rPr>
                <w:rFonts w:ascii="Times New Roman" w:eastAsia="宋体" w:hAnsi="Times New Roman" w:cs="Times New Roman"/>
                <w:b/>
                <w:kern w:val="0"/>
              </w:rPr>
              <w:t>1.58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167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7.9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localization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61075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mitochondrial 2-oxoglutarate/malate carrier protein-like isoform 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7D7FB9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7D7FB9">
              <w:rPr>
                <w:rFonts w:ascii="Times New Roman" w:eastAsia="宋体" w:hAnsi="Times New Roman" w:cs="Times New Roman"/>
                <w:b/>
                <w:kern w:val="0"/>
              </w:rPr>
              <w:t>1.632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53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5.9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localization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86868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interferon-induced guanylate-binding protein 1-lik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7D7FB9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7D7FB9">
              <w:rPr>
                <w:rFonts w:ascii="Times New Roman" w:eastAsia="宋体" w:hAnsi="Times New Roman" w:cs="Times New Roman"/>
                <w:b/>
                <w:kern w:val="0"/>
              </w:rPr>
              <w:t>3.811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616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8.5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biological regulation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*gi|348586135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LOW QUALITY PROTEIN: signal </w:t>
            </w:r>
            <w:r w:rsidRPr="00D016EE">
              <w:rPr>
                <w:rFonts w:ascii="Times New Roman" w:eastAsia="宋体" w:hAnsi="Times New Roman" w:cs="Times New Roman"/>
                <w:kern w:val="0"/>
              </w:rPr>
              <w:lastRenderedPageBreak/>
              <w:t>transducer and activator of transcription 1-lik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7D7FB9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7D7FB9">
              <w:rPr>
                <w:rFonts w:ascii="Times New Roman" w:eastAsia="宋体" w:hAnsi="Times New Roman" w:cs="Times New Roman"/>
                <w:b/>
                <w:kern w:val="0"/>
              </w:rPr>
              <w:lastRenderedPageBreak/>
              <w:t>2.815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1.66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20.2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sponse to biotic stimulu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lastRenderedPageBreak/>
              <w:t>gi|348569855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long-chain fatty acid transport protein 4-lik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7D7FB9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7D7FB9">
              <w:rPr>
                <w:rFonts w:ascii="Times New Roman" w:eastAsia="宋体" w:hAnsi="Times New Roman" w:cs="Times New Roman"/>
                <w:b/>
                <w:kern w:val="0"/>
              </w:rPr>
              <w:t>1.9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2.18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7.8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sponse to external stimulu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55647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40S ribosomal protein S27-lik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7D7FB9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7D7FB9">
              <w:rPr>
                <w:rFonts w:ascii="Times New Roman" w:eastAsia="宋体" w:hAnsi="Times New Roman" w:cs="Times New Roman"/>
                <w:b/>
                <w:kern w:val="0"/>
              </w:rPr>
              <w:t>1.73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566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9.5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sponse to stimulu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</w:t>
            </w:r>
            <w:bookmarkStart w:id="5" w:name="OLE_LINK53"/>
            <w:bookmarkStart w:id="6" w:name="OLE_LINK54"/>
            <w:r w:rsidRPr="00D016EE">
              <w:rPr>
                <w:rFonts w:ascii="Times New Roman" w:eastAsia="宋体" w:hAnsi="Times New Roman" w:cs="Times New Roman"/>
                <w:kern w:val="0"/>
              </w:rPr>
              <w:t>348554659</w:t>
            </w:r>
            <w:bookmarkEnd w:id="5"/>
            <w:bookmarkEnd w:id="6"/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heat shock protein HSP 90-alpha-lik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7D7FB9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7D7FB9">
              <w:rPr>
                <w:rFonts w:ascii="Times New Roman" w:eastAsia="宋体" w:hAnsi="Times New Roman" w:cs="Times New Roman"/>
                <w:b/>
                <w:kern w:val="0"/>
              </w:rPr>
              <w:t>1.648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33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31.7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sponse to external stimulu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84148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40S ribosomal protein S15a-like isoform 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7D7FB9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7D7FB9">
              <w:rPr>
                <w:rFonts w:ascii="Times New Roman" w:eastAsia="宋体" w:hAnsi="Times New Roman" w:cs="Times New Roman"/>
                <w:b/>
                <w:kern w:val="0"/>
              </w:rPr>
              <w:t>1.563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80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20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sponse to biotic stimulu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76344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60S ribosomal protein L10a-lik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7D7FB9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7D7FB9">
              <w:rPr>
                <w:rFonts w:ascii="Times New Roman" w:eastAsia="宋体" w:hAnsi="Times New Roman" w:cs="Times New Roman"/>
                <w:b/>
                <w:kern w:val="0"/>
              </w:rPr>
              <w:t>1.517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46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3.7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anatomical structure development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52043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cAMP-dependent protein kinase catalytic subunit alpha-like isoform 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7D7FB9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7D7FB9">
              <w:rPr>
                <w:rFonts w:ascii="Times New Roman" w:eastAsia="宋体" w:hAnsi="Times New Roman" w:cs="Times New Roman"/>
                <w:b/>
                <w:kern w:val="0"/>
              </w:rPr>
              <w:t>1.593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03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7.1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sponse to stimulu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67833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tax1-binding protein 3-lik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7D7FB9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7D7FB9">
              <w:rPr>
                <w:rFonts w:ascii="Times New Roman" w:eastAsia="宋体" w:hAnsi="Times New Roman" w:cs="Times New Roman"/>
                <w:b/>
                <w:kern w:val="0"/>
              </w:rPr>
              <w:t>1.622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067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6.5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anatomical structure development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*gi|348557750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E95A9F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</w:rPr>
            </w:pPr>
            <w:r w:rsidRPr="00E95A9F">
              <w:rPr>
                <w:rFonts w:ascii="Times New Roman" w:eastAsia="宋体" w:hAnsi="Times New Roman" w:cs="Times New Roman"/>
                <w:b/>
                <w:i/>
                <w:kern w:val="0"/>
              </w:rPr>
              <w:t>PREDICTED: indoleamine 2,3-dioxygenase 1-lik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7D7FB9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7D7FB9">
              <w:rPr>
                <w:rFonts w:ascii="Times New Roman" w:eastAsia="宋体" w:hAnsi="Times New Roman" w:cs="Times New Roman"/>
                <w:b/>
                <w:kern w:val="0"/>
              </w:rPr>
              <w:t>2.921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1.64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7.8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defense response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56984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bone marrow stromal antigen 2-lik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7D7FB9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7D7FB9">
              <w:rPr>
                <w:rFonts w:ascii="Times New Roman" w:eastAsia="宋体" w:hAnsi="Times New Roman" w:cs="Times New Roman"/>
                <w:b/>
                <w:kern w:val="0"/>
              </w:rPr>
              <w:t>5.286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2.83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1.8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_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63757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5-hydroxytryptamine receptor 2C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7D7FB9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7D7FB9">
              <w:rPr>
                <w:rFonts w:ascii="Times New Roman" w:eastAsia="宋体" w:hAnsi="Times New Roman" w:cs="Times New Roman"/>
                <w:b/>
                <w:kern w:val="0"/>
              </w:rPr>
              <w:t>1.576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2.847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5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locomotion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80753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E95A9F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</w:rPr>
            </w:pPr>
            <w:r w:rsidRPr="00E95A9F">
              <w:rPr>
                <w:rFonts w:ascii="Times New Roman" w:eastAsia="宋体" w:hAnsi="Times New Roman" w:cs="Times New Roman"/>
                <w:b/>
                <w:i/>
                <w:kern w:val="0"/>
              </w:rPr>
              <w:t>PREDICTED: lysozyme C-lik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7D7FB9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7D7FB9">
              <w:rPr>
                <w:rFonts w:ascii="Times New Roman" w:eastAsia="宋体" w:hAnsi="Times New Roman" w:cs="Times New Roman"/>
                <w:b/>
                <w:kern w:val="0"/>
              </w:rPr>
              <w:t>1.544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999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22.3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defense response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78633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protein FAM3C-lik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7D7FB9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7D7FB9">
              <w:rPr>
                <w:rFonts w:ascii="Times New Roman" w:eastAsia="宋体" w:hAnsi="Times New Roman" w:cs="Times New Roman"/>
                <w:b/>
                <w:kern w:val="0"/>
              </w:rPr>
              <w:t>1.616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269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7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multicellular organismal proces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80982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CD63 antigen-lik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7D7FB9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7D7FB9">
              <w:rPr>
                <w:rFonts w:ascii="Times New Roman" w:eastAsia="宋体" w:hAnsi="Times New Roman" w:cs="Times New Roman"/>
                <w:b/>
                <w:kern w:val="0"/>
              </w:rPr>
              <w:t>1.516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189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5.9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locomotion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lastRenderedPageBreak/>
              <w:t>gi|348554473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E95A9F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</w:rPr>
            </w:pPr>
            <w:r w:rsidRPr="00E95A9F">
              <w:rPr>
                <w:rFonts w:ascii="Times New Roman" w:eastAsia="宋体" w:hAnsi="Times New Roman" w:cs="Times New Roman"/>
                <w:b/>
                <w:i/>
                <w:kern w:val="0"/>
              </w:rPr>
              <w:t>PREDICTED: alpha-1-antichymotrypsin-lik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7D7FB9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7D7FB9">
              <w:rPr>
                <w:rFonts w:ascii="Times New Roman" w:eastAsia="宋体" w:hAnsi="Times New Roman" w:cs="Times New Roman"/>
                <w:b/>
                <w:kern w:val="0"/>
              </w:rPr>
              <w:t>1.831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93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9.1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defense response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62897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glucose-6-phosphate isomerase-lik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7D7FB9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7D7FB9">
              <w:rPr>
                <w:rFonts w:ascii="Times New Roman" w:eastAsia="宋体" w:hAnsi="Times New Roman" w:cs="Times New Roman"/>
                <w:b/>
                <w:kern w:val="0"/>
              </w:rPr>
              <w:t>1.876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127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7.3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sponse to stimulu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*gi|348556357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E95A9F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</w:rPr>
            </w:pPr>
            <w:r w:rsidRPr="00E95A9F">
              <w:rPr>
                <w:rFonts w:ascii="Times New Roman" w:eastAsia="宋体" w:hAnsi="Times New Roman" w:cs="Times New Roman"/>
                <w:b/>
                <w:i/>
                <w:kern w:val="0"/>
              </w:rPr>
              <w:t>PREDICTED: interferon-induced GTP-binding protein Mx2-like, partial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7D7FB9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7D7FB9">
              <w:rPr>
                <w:rFonts w:ascii="Times New Roman" w:eastAsia="宋体" w:hAnsi="Times New Roman" w:cs="Times New Roman"/>
                <w:b/>
                <w:kern w:val="0"/>
              </w:rPr>
              <w:t>4.774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3.67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1.2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defense response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50587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leukocyte elastase inhibitor-lik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7D7FB9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7D7FB9">
              <w:rPr>
                <w:rFonts w:ascii="Times New Roman" w:eastAsia="宋体" w:hAnsi="Times New Roman" w:cs="Times New Roman"/>
                <w:b/>
                <w:kern w:val="0"/>
              </w:rPr>
              <w:t>2.377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977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3.8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gulation of hydrolase activity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80125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methyltransferase-like protein 7A-like isoform 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7D7FB9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7D7FB9">
              <w:rPr>
                <w:rFonts w:ascii="Times New Roman" w:eastAsia="宋体" w:hAnsi="Times New Roman" w:cs="Times New Roman"/>
                <w:b/>
                <w:kern w:val="0"/>
              </w:rPr>
              <w:t>1.583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33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5.1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one-carbon metabolic proces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290543340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E95A9F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</w:rPr>
            </w:pPr>
            <w:r w:rsidRPr="00E95A9F">
              <w:rPr>
                <w:rFonts w:ascii="Times New Roman" w:eastAsia="宋体" w:hAnsi="Times New Roman" w:cs="Times New Roman"/>
                <w:b/>
                <w:i/>
                <w:kern w:val="0"/>
              </w:rPr>
              <w:t>complement C3 preproprotein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7D7FB9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7D7FB9">
              <w:rPr>
                <w:rFonts w:ascii="Times New Roman" w:eastAsia="宋体" w:hAnsi="Times New Roman" w:cs="Times New Roman"/>
                <w:b/>
                <w:kern w:val="0"/>
              </w:rPr>
              <w:t>1.86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98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5.6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defense response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70851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F-actin-capping protein subunit beta-lik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7D7FB9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7D7FB9">
              <w:rPr>
                <w:rFonts w:ascii="Times New Roman" w:eastAsia="宋体" w:hAnsi="Times New Roman" w:cs="Times New Roman"/>
                <w:b/>
                <w:kern w:val="0"/>
              </w:rPr>
              <w:t>1.637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45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6.8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negative regulation of cytoskeleton organization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83435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dolichyl-phosphate beta-glucosyltransferase-like isoform 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7D7FB9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7D7FB9">
              <w:rPr>
                <w:rFonts w:ascii="Times New Roman" w:eastAsia="宋体" w:hAnsi="Times New Roman" w:cs="Times New Roman"/>
                <w:b/>
                <w:kern w:val="0"/>
              </w:rPr>
              <w:t>1.884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80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8.6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developmental proces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56672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LIM and cysteine-rich domains protein 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7D7FB9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7D7FB9">
              <w:rPr>
                <w:rFonts w:ascii="Times New Roman" w:eastAsia="宋体" w:hAnsi="Times New Roman" w:cs="Times New Roman"/>
                <w:b/>
                <w:kern w:val="0"/>
              </w:rPr>
              <w:t>1.555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36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biological regulation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52098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ATP-dependent RNA helicase DDX39A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7D7FB9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7D7FB9">
              <w:rPr>
                <w:rFonts w:ascii="Times New Roman" w:eastAsia="宋体" w:hAnsi="Times New Roman" w:cs="Times New Roman"/>
                <w:b/>
                <w:kern w:val="0"/>
              </w:rPr>
              <w:t>1.895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34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4.1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localization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82342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E95A9F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</w:rPr>
            </w:pPr>
            <w:r w:rsidRPr="00E95A9F">
              <w:rPr>
                <w:rFonts w:ascii="Times New Roman" w:eastAsia="宋体" w:hAnsi="Times New Roman" w:cs="Times New Roman"/>
                <w:b/>
                <w:i/>
                <w:kern w:val="0"/>
              </w:rPr>
              <w:t>PREDICTED: lactotransferrin-lik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7D7FB9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7D7FB9">
              <w:rPr>
                <w:rFonts w:ascii="Times New Roman" w:eastAsia="宋体" w:hAnsi="Times New Roman" w:cs="Times New Roman"/>
                <w:b/>
                <w:kern w:val="0"/>
              </w:rPr>
              <w:t>5.104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887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24.7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defense response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86419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E95A9F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</w:rPr>
            </w:pPr>
            <w:r w:rsidRPr="00E95A9F">
              <w:rPr>
                <w:rFonts w:ascii="Times New Roman" w:eastAsia="宋体" w:hAnsi="Times New Roman" w:cs="Times New Roman"/>
                <w:b/>
                <w:i/>
                <w:kern w:val="0"/>
              </w:rPr>
              <w:t xml:space="preserve">PREDICTED: </w:t>
            </w:r>
            <w:bookmarkStart w:id="7" w:name="OLE_LINK55"/>
            <w:r w:rsidRPr="00E95A9F">
              <w:rPr>
                <w:rFonts w:ascii="Times New Roman" w:eastAsia="宋体" w:hAnsi="Times New Roman" w:cs="Times New Roman"/>
                <w:b/>
                <w:i/>
                <w:kern w:val="0"/>
              </w:rPr>
              <w:t>protein S100-A8-like</w:t>
            </w:r>
            <w:bookmarkEnd w:id="7"/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7D7FB9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7D7FB9">
              <w:rPr>
                <w:rFonts w:ascii="Times New Roman" w:eastAsia="宋体" w:hAnsi="Times New Roman" w:cs="Times New Roman"/>
                <w:b/>
                <w:kern w:val="0"/>
              </w:rPr>
              <w:t>2.956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2.05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2.4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defense response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65037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ras-related protein Rab-1B-lik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7D7FB9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7D7FB9">
              <w:rPr>
                <w:rFonts w:ascii="Times New Roman" w:eastAsia="宋体" w:hAnsi="Times New Roman" w:cs="Times New Roman"/>
                <w:b/>
                <w:kern w:val="0"/>
              </w:rPr>
              <w:t>1.796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077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39.3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localization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*gi|348571756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LIM and senescent cell antigen-like-containing domain protein 1-like isoform </w:t>
            </w:r>
            <w:r w:rsidRPr="00D016EE">
              <w:rPr>
                <w:rFonts w:ascii="Times New Roman" w:eastAsia="宋体" w:hAnsi="Times New Roman" w:cs="Times New Roman"/>
                <w:kern w:val="0"/>
              </w:rPr>
              <w:lastRenderedPageBreak/>
              <w:t>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7D7FB9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7D7FB9">
              <w:rPr>
                <w:rFonts w:ascii="Times New Roman" w:eastAsia="宋体" w:hAnsi="Times New Roman" w:cs="Times New Roman"/>
                <w:b/>
                <w:kern w:val="0"/>
              </w:rPr>
              <w:lastRenderedPageBreak/>
              <w:t>1.886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1.81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2.8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developmental proces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lastRenderedPageBreak/>
              <w:t>gi|348578563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serum paraoxonase/lactonase 3-lik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7D7FB9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7D7FB9">
              <w:rPr>
                <w:rFonts w:ascii="Times New Roman" w:eastAsia="宋体" w:hAnsi="Times New Roman" w:cs="Times New Roman"/>
                <w:b/>
                <w:kern w:val="0"/>
              </w:rPr>
              <w:t>1.594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157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6.1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sponse to stimulu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290542323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fatty acid-binding protein, epidermal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7D7FB9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7D7FB9">
              <w:rPr>
                <w:rFonts w:ascii="Times New Roman" w:eastAsia="宋体" w:hAnsi="Times New Roman" w:cs="Times New Roman"/>
                <w:b/>
                <w:kern w:val="0"/>
              </w:rPr>
              <w:t>1.506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329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23.7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anatomical structure development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59961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116 kDa U5 small nuclear ribonucleoprotein component-lik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7D7FB9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7D7FB9">
              <w:rPr>
                <w:rFonts w:ascii="Times New Roman" w:eastAsia="宋体" w:hAnsi="Times New Roman" w:cs="Times New Roman"/>
                <w:b/>
                <w:kern w:val="0"/>
              </w:rPr>
              <w:t>1.653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99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7.8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NA splicing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63112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alpha-1B-glycoprotein-lik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7D7FB9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7D7FB9">
              <w:rPr>
                <w:rFonts w:ascii="Times New Roman" w:eastAsia="宋体" w:hAnsi="Times New Roman" w:cs="Times New Roman"/>
                <w:b/>
                <w:kern w:val="0"/>
              </w:rPr>
              <w:t>3.045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81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8.1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_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62125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E95A9F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</w:rPr>
            </w:pPr>
            <w:r w:rsidRPr="00E95A9F">
              <w:rPr>
                <w:rFonts w:ascii="Times New Roman" w:eastAsia="宋体" w:hAnsi="Times New Roman" w:cs="Times New Roman"/>
                <w:b/>
                <w:i/>
                <w:kern w:val="0"/>
              </w:rPr>
              <w:t>PREDICTED: eosinophil peroxidase-lik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7D7FB9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7D7FB9">
              <w:rPr>
                <w:rFonts w:ascii="Times New Roman" w:eastAsia="宋体" w:hAnsi="Times New Roman" w:cs="Times New Roman"/>
                <w:b/>
                <w:kern w:val="0"/>
              </w:rPr>
              <w:t>1.73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467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8.3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defense response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58126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carbonyl reductase [NADPH] 2-lik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7D7FB9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7D7FB9">
              <w:rPr>
                <w:rFonts w:ascii="Times New Roman" w:eastAsia="宋体" w:hAnsi="Times New Roman" w:cs="Times New Roman"/>
                <w:b/>
                <w:kern w:val="0"/>
              </w:rPr>
              <w:t>1.738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289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8.2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oxidation reduction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72031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glucosamine 6-phosphate N-acetyltransferase-lik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7D7FB9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7D7FB9">
              <w:rPr>
                <w:rFonts w:ascii="Times New Roman" w:eastAsia="宋体" w:hAnsi="Times New Roman" w:cs="Times New Roman"/>
                <w:b/>
                <w:kern w:val="0"/>
              </w:rPr>
              <w:t>2.687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38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6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anatomical structure development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290542307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eosinophil granule major basic protein 2 preproprotein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7D7FB9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7D7FB9">
              <w:rPr>
                <w:rFonts w:ascii="Times New Roman" w:eastAsia="宋体" w:hAnsi="Times New Roman" w:cs="Times New Roman"/>
                <w:b/>
                <w:kern w:val="0"/>
              </w:rPr>
              <w:t>1.512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146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8.5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sponse to stimulu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52740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rab GDP dissociation inhibitor alpha-like isoform 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7D7FB9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7D7FB9">
              <w:rPr>
                <w:rFonts w:ascii="Times New Roman" w:eastAsia="宋体" w:hAnsi="Times New Roman" w:cs="Times New Roman"/>
                <w:b/>
                <w:kern w:val="0"/>
              </w:rPr>
              <w:t>1.637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487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22.1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sponse to stimulu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68716|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proteasome subunit alpha type-2-lik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7D7FB9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7D7FB9">
              <w:rPr>
                <w:rFonts w:ascii="Times New Roman" w:eastAsia="宋体" w:hAnsi="Times New Roman" w:cs="Times New Roman"/>
                <w:b/>
                <w:kern w:val="0"/>
              </w:rPr>
              <w:t>1.585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19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29.1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sponse to biotic stimulu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75580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inter-alpha-trypsin inhibitor heavy chain H2-lik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7D7FB9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7D7FB9">
              <w:rPr>
                <w:rFonts w:ascii="Times New Roman" w:eastAsia="宋体" w:hAnsi="Times New Roman" w:cs="Times New Roman"/>
                <w:b/>
                <w:kern w:val="0"/>
              </w:rPr>
              <w:t>1.672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459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6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gulation of hydrolase activity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72792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E95A9F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</w:rPr>
            </w:pPr>
            <w:r w:rsidRPr="00E95A9F">
              <w:rPr>
                <w:rFonts w:ascii="Times New Roman" w:eastAsia="宋体" w:hAnsi="Times New Roman" w:cs="Times New Roman"/>
                <w:b/>
                <w:i/>
                <w:kern w:val="0"/>
              </w:rPr>
              <w:t>PREDICTED: haptoglobin-lik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7D7FB9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7D7FB9">
              <w:rPr>
                <w:rFonts w:ascii="Times New Roman" w:eastAsia="宋体" w:hAnsi="Times New Roman" w:cs="Times New Roman"/>
                <w:b/>
                <w:kern w:val="0"/>
              </w:rPr>
              <w:t>2.613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40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6.7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defense response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62522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E95A9F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</w:rPr>
            </w:pPr>
            <w:r w:rsidRPr="00E95A9F">
              <w:rPr>
                <w:rFonts w:ascii="Times New Roman" w:eastAsia="宋体" w:hAnsi="Times New Roman" w:cs="Times New Roman"/>
                <w:b/>
                <w:i/>
                <w:kern w:val="0"/>
              </w:rPr>
              <w:t>PREDICTED: myeloperoxidas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7D7FB9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7D7FB9">
              <w:rPr>
                <w:rFonts w:ascii="Times New Roman" w:eastAsia="宋体" w:hAnsi="Times New Roman" w:cs="Times New Roman"/>
                <w:b/>
                <w:kern w:val="0"/>
              </w:rPr>
              <w:t>3.164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949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1.7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defense response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lastRenderedPageBreak/>
              <w:t>gi|348581656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ceruloplasmin-lik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7D7FB9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7D7FB9">
              <w:rPr>
                <w:rFonts w:ascii="Times New Roman" w:eastAsia="宋体" w:hAnsi="Times New Roman" w:cs="Times New Roman"/>
                <w:b/>
                <w:kern w:val="0"/>
              </w:rPr>
              <w:t>2.168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039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5.5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sponse to stimulu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67657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vitronectin-lik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844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2.06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3.1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smooth muscle cell migration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54740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BAG family molecular chaperone regulator 5-lik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063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1.61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5.1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_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85583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ubiquitin-conjugating enzyme E2 E3-lik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028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4.82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5.7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chromatin organization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80966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cyclin-dependent kinase 2 isoform 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387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1.63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9.4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sponse to insulin stimulu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60943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60S ribosomal protein L26-lik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103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1.71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5.9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ibosome biogenesi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52884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carbonyl reductase [NADPH] 1-lik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952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1.5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0.5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cofactor metabolic proces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66427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S-adenosylmethionine synthase isoform type-2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462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1.546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0.4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sponse to organic substance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5835998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NADH dehydrogenase subunit 4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42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2.376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5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spiratory electron transport chain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88935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ras-related protein Rab-5A-lik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996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1.5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30.7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smooth muscle cell migration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57124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182 kDa tankyrase-1-binding protein-lik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821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1.559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3.5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cellular proces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52770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isocitrate dehydrogenase [NAD] subunit gamma, mitochondrial-lik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319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1.57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2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cellular respiration 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53917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aldo-keto reductase family 1 member C1 homolog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605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1.94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5.6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sponse to chemical stimulu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82524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fibrinogen beta chain-like isoform 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4.27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1.617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6.2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sponse to chemical stimulu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lastRenderedPageBreak/>
              <w:t>gi|348569044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superkiller viralicidic activity 2-lik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--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11.06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9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cellular proces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72978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40S ribosomal protein S6-lik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269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1.5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7.3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interphase of mitotic cell cycle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3D0177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bookmarkStart w:id="8" w:name="_GoBack" w:colFirst="3" w:colLast="3"/>
            <w:r w:rsidRPr="003D0177">
              <w:rPr>
                <w:rFonts w:ascii="Times New Roman" w:eastAsia="宋体" w:hAnsi="Times New Roman" w:cs="Times New Roman"/>
                <w:kern w:val="0"/>
              </w:rPr>
              <w:t>gi|348574784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3D0177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3D0177">
              <w:rPr>
                <w:rFonts w:ascii="Times New Roman" w:eastAsia="宋体" w:hAnsi="Times New Roman" w:cs="Times New Roman"/>
                <w:kern w:val="0"/>
              </w:rPr>
              <w:t>PREDICTED: caspase recruitment domain-containing protein 9-lik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3D0177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3D0177">
              <w:rPr>
                <w:rFonts w:ascii="Times New Roman" w:eastAsia="宋体" w:hAnsi="Times New Roman" w:cs="Times New Roman"/>
                <w:kern w:val="0"/>
              </w:rPr>
              <w:t>--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3D0177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3D0177">
              <w:rPr>
                <w:rFonts w:ascii="Times New Roman" w:eastAsia="宋体" w:hAnsi="Times New Roman" w:cs="Times New Roman"/>
                <w:b/>
                <w:kern w:val="0"/>
              </w:rPr>
              <w:t>10.406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3D0177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3D0177">
              <w:rPr>
                <w:rFonts w:ascii="Times New Roman" w:eastAsia="宋体" w:hAnsi="Times New Roman" w:cs="Times New Roman"/>
                <w:kern w:val="0"/>
              </w:rPr>
              <w:t>6.3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3D0177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3D0177">
              <w:rPr>
                <w:rFonts w:ascii="Times New Roman" w:eastAsia="宋体" w:hAnsi="Times New Roman" w:cs="Times New Roman"/>
                <w:kern w:val="0"/>
              </w:rPr>
              <w:t>positive regulation of cytokine production</w:t>
            </w:r>
          </w:p>
        </w:tc>
      </w:tr>
      <w:bookmarkEnd w:id="8"/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77524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myosin-6-lik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814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1.67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6.3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cellular component organization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290543336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alpha-crystallin B chain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006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1.68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2.6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camera-type eye development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83329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sorting nexin-2-lik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336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1.78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2.7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cellular proces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81374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phosphatidate cytidylyltransferase 2-lik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987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2.41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5.2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organophosphate metabolic process</w:t>
            </w:r>
          </w:p>
        </w:tc>
      </w:tr>
      <w:tr w:rsidR="00252E43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</w:tcPr>
          <w:p w:rsidR="00252E43" w:rsidRPr="00D016EE" w:rsidRDefault="00252E43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4758" w:type="dxa"/>
            <w:shd w:val="clear" w:color="auto" w:fill="auto"/>
            <w:vAlign w:val="center"/>
          </w:tcPr>
          <w:p w:rsidR="00252E43" w:rsidRPr="00D016EE" w:rsidRDefault="00252E43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</w:tcPr>
          <w:p w:rsidR="00252E43" w:rsidRPr="00D016EE" w:rsidRDefault="00252E43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252E43" w:rsidRPr="00D81AF6" w:rsidRDefault="00252E43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</w:tcPr>
          <w:p w:rsidR="00252E43" w:rsidRPr="00D016EE" w:rsidRDefault="00252E43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4247" w:type="dxa"/>
            <w:shd w:val="clear" w:color="auto" w:fill="auto"/>
            <w:noWrap/>
            <w:vAlign w:val="center"/>
          </w:tcPr>
          <w:p w:rsidR="00252E43" w:rsidRPr="00D016EE" w:rsidRDefault="00252E43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4471DC" w:rsidRPr="00D016EE" w:rsidTr="00FD03CD">
        <w:trPr>
          <w:trHeight w:val="537"/>
        </w:trPr>
        <w:tc>
          <w:tcPr>
            <w:tcW w:w="6902" w:type="dxa"/>
            <w:gridSpan w:val="2"/>
            <w:shd w:val="clear" w:color="auto" w:fill="auto"/>
            <w:noWrap/>
            <w:vAlign w:val="center"/>
            <w:hideMark/>
          </w:tcPr>
          <w:p w:rsidR="004471DC" w:rsidRPr="00766271" w:rsidRDefault="004471DC" w:rsidP="008072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766271">
              <w:rPr>
                <w:rFonts w:ascii="Times New Roman" w:eastAsia="宋体" w:hAnsi="Times New Roman" w:cs="Times New Roman"/>
                <w:kern w:val="0"/>
              </w:rPr>
              <w:t xml:space="preserve">Cluster 2: </w:t>
            </w:r>
            <w:r w:rsidRPr="00766271">
              <w:rPr>
                <w:rFonts w:ascii="Times New Roman" w:hAnsi="Times New Roman" w:cs="Times New Roman"/>
                <w:kern w:val="0"/>
                <w:szCs w:val="24"/>
              </w:rPr>
              <w:t>Down-regulated at day 1 and/or day 3 post-infection</w:t>
            </w:r>
            <w:r w:rsidRPr="00766271">
              <w:rPr>
                <w:rFonts w:ascii="Times New Roman" w:eastAsia="宋体" w:hAnsi="Times New Roman" w:cs="Times New Roman"/>
                <w:kern w:val="0"/>
              </w:rPr>
              <w:t xml:space="preserve"> (156)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31111C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</w:rPr>
            </w:pPr>
            <w:r w:rsidRPr="0031111C">
              <w:rPr>
                <w:rFonts w:ascii="Times New Roman" w:eastAsia="宋体" w:hAnsi="Times New Roman" w:cs="Times New Roman"/>
                <w:color w:val="FF0000"/>
                <w:kern w:val="0"/>
              </w:rPr>
              <w:t xml:space="preserve">　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31111C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31111C">
              <w:rPr>
                <w:rFonts w:ascii="Times New Roman" w:eastAsia="宋体" w:hAnsi="Times New Roman" w:cs="Times New Roman"/>
                <w:kern w:val="0"/>
              </w:rPr>
              <w:t xml:space="preserve">　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31111C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31111C">
              <w:rPr>
                <w:rFonts w:ascii="Times New Roman" w:eastAsia="宋体" w:hAnsi="Times New Roman" w:cs="Times New Roman"/>
                <w:kern w:val="0"/>
              </w:rPr>
              <w:t xml:space="preserve">　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　</w:t>
            </w:r>
          </w:p>
        </w:tc>
      </w:tr>
      <w:tr w:rsidR="00252E43" w:rsidRPr="00D016EE" w:rsidTr="00FD03CD">
        <w:trPr>
          <w:trHeight w:val="537"/>
        </w:trPr>
        <w:tc>
          <w:tcPr>
            <w:tcW w:w="6902" w:type="dxa"/>
            <w:gridSpan w:val="2"/>
            <w:shd w:val="clear" w:color="auto" w:fill="auto"/>
            <w:noWrap/>
            <w:vAlign w:val="center"/>
          </w:tcPr>
          <w:p w:rsidR="00252E43" w:rsidRPr="00766271" w:rsidRDefault="00252E43" w:rsidP="008072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</w:tcPr>
          <w:p w:rsidR="00252E43" w:rsidRPr="0031111C" w:rsidRDefault="00252E43" w:rsidP="008072F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252E43" w:rsidRPr="0031111C" w:rsidRDefault="00252E43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</w:tcPr>
          <w:p w:rsidR="00252E43" w:rsidRPr="0031111C" w:rsidRDefault="00252E43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4247" w:type="dxa"/>
            <w:shd w:val="clear" w:color="auto" w:fill="auto"/>
            <w:noWrap/>
            <w:vAlign w:val="center"/>
          </w:tcPr>
          <w:p w:rsidR="00252E43" w:rsidRPr="00D016EE" w:rsidRDefault="00252E43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4471DC" w:rsidRPr="00D016EE" w:rsidTr="004471DC">
        <w:trPr>
          <w:trHeight w:val="855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50543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small glutamine-rich tetratricopeptide repeat-containing protein alpha-lik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61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06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4.1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_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55199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hypothetical protein LOC100722952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473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81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6.7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sponse to stimulu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62229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collagen alpha-1(I) chain isoform 1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89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04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4.6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sponse to external stimulu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75684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transcription factor A, mitochondrial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647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977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3.7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biological regulation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lastRenderedPageBreak/>
              <w:t>gi|348570354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UV excision repair protein RAD23 homolog B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66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117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1.7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sponse to stimulu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55631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cytochrome c oxidase subunit 5A, mitochondrial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438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696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34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oxidation reduction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54581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chromobox protein homolog 3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647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88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43.2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biological regulation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50658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calcyphosin-like isoform 1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22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76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30.2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biological regulation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85481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hematological and neurological expressed 1-like protein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443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07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7.4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_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57600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zinc finger protein 428-like isoform 1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26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757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5.7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_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81480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5~-3~ exoribonuclease 2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49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04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3.3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male gamete generation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58172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hematological and neurological expressed 1 protein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49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01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6.9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_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54251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thymosin beta-4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292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78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5.9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locomotion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82462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coiled-coil domain-containing protein 50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647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97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3.9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_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63773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myosin regulatory light polypeptide 9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36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61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33.7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sponse to external stimulu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*gi|348581384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mitochondrial antiviral-signaling protein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358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66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2.1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sponse to biotic stimulu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76388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prefoldin subunit 6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365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7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9.1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anatomical structure formation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*gi|348574574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protein dpy-30 homolog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368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6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29.3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localization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lastRenderedPageBreak/>
              <w:t>gi|348570542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LOW QUALITY PROTEIN: sorting nexin-12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648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01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3.6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localization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82382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microtubule-associated protein 4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93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19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31.9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_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*gi|348562789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LOW QUALITY PROTEIN: protein phosphatase 1 regulatory subunit 14A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43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66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20.1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metabolic proces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67266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</w:t>
            </w:r>
            <w:bookmarkStart w:id="9" w:name="OLE_LINK56"/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 SPARC-like protein 1-like</w:t>
            </w:r>
            <w:bookmarkEnd w:id="9"/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449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74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4.6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_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81075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E95A9F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</w:rPr>
            </w:pPr>
            <w:r w:rsidRPr="00E95A9F">
              <w:rPr>
                <w:rFonts w:ascii="Times New Roman" w:eastAsia="宋体" w:hAnsi="Times New Roman" w:cs="Times New Roman"/>
                <w:b/>
                <w:i/>
                <w:kern w:val="0"/>
              </w:rPr>
              <w:t xml:space="preserve">PREDICTED: poly(rC)-binding protein 2 isoform 1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649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12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24.8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defense response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63857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charged multivesicular body protein 4b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626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87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9.6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localization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70240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tropomyosin beta chain-like isoform 3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332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55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41.5</w:t>
            </w:r>
          </w:p>
        </w:tc>
        <w:tc>
          <w:tcPr>
            <w:tcW w:w="4247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gulation of systemic arterial blood pressure by norepinephrine-epinephrine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57392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NADH dehydrogenase [ubiquinone] flavoprotein 2, mitochondrial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647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75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3.3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anatomical structure development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83168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response gene to complement 32 protein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366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85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6.9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biological regulation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66079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histone H1.1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658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41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5.6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male gamete generation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70464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SH3 domain-binding glutamic acid-rich-like protein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3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856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36.2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_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71158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stathmin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486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12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22.8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sponse to biotic stimulu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78919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V-type proton ATPase subunit F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666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71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52.1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anatomical structure development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78229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leiomodin-1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6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66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2.7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multicellular organismal proces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lastRenderedPageBreak/>
              <w:t>gi|348555583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tropomyosin alpha-4 chain-like isoform 4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385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069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31.5</w:t>
            </w:r>
          </w:p>
        </w:tc>
        <w:tc>
          <w:tcPr>
            <w:tcW w:w="4247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gulation of systemic arterial blood pressure by norepinephrine-epinephrine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54365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endoplasmic reticulum resident protein 29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657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91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33.7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sponse to stimulu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65713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protein CWC15 homolog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459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729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4.8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gulation of innate immune response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77411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NEDD8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01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76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3.6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sponse to stimulu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81087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prefoldin subunit 5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27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98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21.4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anatomical structure development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55621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reticulocalbin-2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32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94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0.7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_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75706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heterogeneous nuclear ribonucleoprotein H3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07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69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3.8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NA splicing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81271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NSFL1 cofactor p47-like isoform 1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55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829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30.8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cellular component organization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75478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leucine-rich repeat flightless-interacting protein 2 isoform 1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43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66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5.8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biological regulation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*gi|348564597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E95A9F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</w:rPr>
            </w:pPr>
            <w:r w:rsidRPr="00E95A9F">
              <w:rPr>
                <w:rFonts w:ascii="Times New Roman" w:eastAsia="宋体" w:hAnsi="Times New Roman" w:cs="Times New Roman"/>
                <w:b/>
                <w:i/>
                <w:kern w:val="0"/>
              </w:rPr>
              <w:t xml:space="preserve">PREDICTED: aminoacyl tRNA synthase complex-interacting multifunctional protein 1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95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64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3.7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defense response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72578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tubulin polymerization-promoting protein family member 3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44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679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9.9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cellular component organization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70356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collagen alpha-1(V) chain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01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18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5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sponse to external stimulu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75003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clathrin light chain B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404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816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4.8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multicellular organismal proces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70272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clathrin light chain A-like isoform 3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34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857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25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sponse to external stimulu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lastRenderedPageBreak/>
              <w:t>gi|348565947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uncharacterized protein KIAA1462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66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919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3.3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_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61916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brain acid soluble protein 1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379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8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33.6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_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72074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peptidyl-prolyl cis-trans isomerase FKBP3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64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86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8.3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eptidyl-amino acid modification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67967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60S ribosomal protein L23a-like isoform 1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68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7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4.1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anatomical structure development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54235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rab11 family-interacting protein 1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496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936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4.4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localization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62877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ATP synthase-coupling factor 6, mitochondrial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87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93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7.6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gulation of transport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65025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barrier-to-autointegration factor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31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806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29.2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sponse to biotic stimulu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56369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cystatin-B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614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75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9.4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sponse to stimulu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55581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tropomyosin alpha-4 chain-like isoform 3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449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91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41.1</w:t>
            </w:r>
          </w:p>
        </w:tc>
        <w:tc>
          <w:tcPr>
            <w:tcW w:w="4247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gulation of systemic arterial blood pressure by norepinephrine-epinephrine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*gi|348564073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WAP four-disulfide core domain protein 2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312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62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4.9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gulation of hydrolase activity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56419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non-histone chromosomal protein HMG-14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368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686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22.8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sponse to stimulu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70758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protein FAM54B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04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737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3.7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_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*gi|348574155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transgelin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633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49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28.9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anatomical structure development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75940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U1 small nuclear ribonucleoprotein C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58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836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6.1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NA splicing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lastRenderedPageBreak/>
              <w:t>gi|348574167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LOW QUALITY PROTEIN: cell adhesion molecule 1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61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73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2.8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anatomical structure development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60678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E95A9F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</w:rPr>
            </w:pPr>
            <w:r w:rsidRPr="00E95A9F">
              <w:rPr>
                <w:rFonts w:ascii="Times New Roman" w:eastAsia="宋体" w:hAnsi="Times New Roman" w:cs="Times New Roman"/>
                <w:b/>
                <w:i/>
                <w:kern w:val="0"/>
              </w:rPr>
              <w:t xml:space="preserve">PREDICTED: pulmonary surfactant-associated protein D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494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897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2.5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defense response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59512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reticulocalbin-3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3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90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23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_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69468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galectin-1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622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71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30.4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sponse to external stimulu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54706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cysteine-rich protein 2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435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81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8.3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anatomical structure development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85327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39S ribosomal protein L40, mitochondrial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8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53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4.6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developmental proces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53881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hippocalcin-like protein 1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4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84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3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_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59939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nucleobindin-2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647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68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6.2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biological regulation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53439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cytochrome b-c1 complex subunit 6, mitochondrial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313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80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28.3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oxidation reduction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57434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SPARC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449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07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5.3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sponse to biotic stimulu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78989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actin-binding LIM protein 1 isoform 1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626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776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6.2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sponse to external stimulu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88893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neurocalcin-delta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4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84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7.1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localization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77387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prothymosin alpha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327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73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4.3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_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62283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chromobox protein homolog 1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471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67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7.3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biological regulation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lastRenderedPageBreak/>
              <w:t>gi|348583882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lysosome membrane protein 2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622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81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0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cellular proces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78129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nuclear ubiquitous casein and cyclin-dependent kinases substrate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315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77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7.7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_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68450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eukaryotic translation initiation factor 4H-like isoform 1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53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98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3.8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multi-organism proces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58286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THO complex subunit 4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48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89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0.7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localization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BA28C7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A28C7">
              <w:rPr>
                <w:rFonts w:ascii="Times New Roman" w:eastAsia="宋体" w:hAnsi="Times New Roman" w:cs="Times New Roman"/>
                <w:kern w:val="0"/>
              </w:rPr>
              <w:t>gi|348573123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BA28C7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A28C7">
              <w:rPr>
                <w:rFonts w:ascii="Times New Roman" w:eastAsia="宋体" w:hAnsi="Times New Roman" w:cs="Times New Roman"/>
                <w:kern w:val="0"/>
              </w:rPr>
              <w:t xml:space="preserve">PREDICTED: enhancer of rudimentary homolog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BA28C7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BA28C7">
              <w:rPr>
                <w:rFonts w:ascii="Times New Roman" w:eastAsia="宋体" w:hAnsi="Times New Roman" w:cs="Times New Roman"/>
                <w:b/>
                <w:kern w:val="0"/>
              </w:rPr>
              <w:t>0.625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BA28C7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A28C7">
              <w:rPr>
                <w:rFonts w:ascii="Times New Roman" w:eastAsia="宋体" w:hAnsi="Times New Roman" w:cs="Times New Roman"/>
                <w:kern w:val="0"/>
              </w:rPr>
              <w:t>0.93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BA28C7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A28C7">
              <w:rPr>
                <w:rFonts w:ascii="Times New Roman" w:eastAsia="宋体" w:hAnsi="Times New Roman" w:cs="Times New Roman"/>
                <w:kern w:val="0"/>
              </w:rPr>
              <w:t>10.6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BA28C7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bookmarkStart w:id="10" w:name="OLE_LINK4"/>
            <w:bookmarkStart w:id="11" w:name="OLE_LINK5"/>
            <w:r w:rsidRPr="00BA28C7">
              <w:rPr>
                <w:rFonts w:ascii="Times New Roman" w:eastAsia="宋体" w:hAnsi="Times New Roman" w:cs="Times New Roman"/>
                <w:kern w:val="0"/>
              </w:rPr>
              <w:t>nucleoside metabolic process</w:t>
            </w:r>
            <w:bookmarkEnd w:id="10"/>
            <w:bookmarkEnd w:id="11"/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81257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peptidyl-prolyl cis-trans isomerase FKBP1A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3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85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36.1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cardiac muscle tissue morphogenesi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87090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pre-mRNA-splicing factor SPF27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48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95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1.1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NA splicing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51765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heterogeneous nuclear ribonucleoprotein A/B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626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78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21.4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anatomical structure development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73171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hypothetical protein LOC100724485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329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85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0.3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_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78547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collagen alpha-2(I) chain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308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796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6.5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sponse to external stimulu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85449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serine/arginine-rich splicing factor 9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445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769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3.6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localization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84162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nuclear distribution protein nudE homolog 1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621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769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6.9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locomotion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64593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nephronectin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631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786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4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anatomical structure development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76508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E95A9F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</w:rPr>
            </w:pPr>
            <w:r w:rsidRPr="00E95A9F">
              <w:rPr>
                <w:rFonts w:ascii="Times New Roman" w:eastAsia="宋体" w:hAnsi="Times New Roman" w:cs="Times New Roman"/>
                <w:b/>
                <w:i/>
                <w:kern w:val="0"/>
              </w:rPr>
              <w:t xml:space="preserve">PREDICTED: allograft inflammatory factor 1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6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83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7.7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defense response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lastRenderedPageBreak/>
              <w:t>gi|348558204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Na(+)/H(+) exchange regulatory cofactor NHE-RF1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45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94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24.4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locomotion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85525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Na(+)/H(+) exchange regulatory cofactor NHE-RF2-like isoform 1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63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937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7.7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anatomical structure development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72868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osteoclast-stimulating factor 1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64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756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23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multicellular organismal proces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88679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tumor protein D52-like isoform 1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58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81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6.7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anatomical structure development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50099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PDZ domain-containing protein GIPC3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3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737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2.9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_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57452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reticulocalbin-1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35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019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22.9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anatomical structure development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88663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acidic leucine-rich nuclear phosphoprotein 32 family member A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81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10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23.7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biological regulation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88407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cytochrome b-c1 complex subunit 7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31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73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7.1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oxidation reduction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81908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dystroglycan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647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04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2.8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locomotion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*gi|348586133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serum deprivation-response protein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495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61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21.1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biological regulation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*gi|348583213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dihydropyrimidinase-related protein 3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662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57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4.3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sponse to external stimulu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79354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hepatoma-derived growth factor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461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809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26.2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_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50680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far upstream element-binding protein 2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656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137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4.3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localization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79273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hypothetical protein LOC100724959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52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9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3.6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multicellular organismal proces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lastRenderedPageBreak/>
              <w:t>gi|348585359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ran-specific GTPase-activating protein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91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79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5.4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gulation of hydrolase activity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62139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serine/arginine-rich splicing factor 1-like isoform 2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635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816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32.8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striated muscle contraction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82596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uncharacterized protein KIAA1143 homolog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431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0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7.1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_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*gi|348584224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transmembrane protein 119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199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87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6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_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68564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28 kDa heat- and acid-stable phosphoprotein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645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976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6.6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_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76084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proactivator polypeptide-like isoform 1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33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807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0.6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developmental proces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52412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protein SET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497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71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8.5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negative regulation of biological proces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58666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coiled-coil domain-containing protein 124-like isoform 1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639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80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22.1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_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55537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thioredoxin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666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729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21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sponse to stimulu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67541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hypothetical protein LOC100729908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625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907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4.7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otein catabolic proces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79734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pre-B-cell leukemia transcription factor-interacting protein 1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42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817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2.2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developmental proces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56189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E95A9F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</w:rPr>
            </w:pPr>
            <w:r w:rsidRPr="00E95A9F">
              <w:rPr>
                <w:rFonts w:ascii="Times New Roman" w:eastAsia="宋体" w:hAnsi="Times New Roman" w:cs="Times New Roman"/>
                <w:b/>
                <w:i/>
                <w:kern w:val="0"/>
              </w:rPr>
              <w:t xml:space="preserve">PREDICTED: CD44 antigen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625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95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3.4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defense response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86078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translin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619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89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5.7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DNA metabolic proces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53780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glutaredoxin-related protein 5, mitochondrial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636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179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21.2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anatomical structure development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lastRenderedPageBreak/>
              <w:t>gi|348572728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PDZ and LIM domain protein 5-like isoform 1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81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00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7.2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anatomical structure development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78907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calumenin-like isoform 2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06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89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28.3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sponse to external stimulu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*gi|348564450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podocalyxin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373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617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9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locomotion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84690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ubiquitin-conjugating enzyme E2 L3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492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79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29.3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sponse to stimulu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59352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nucleobindin-1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05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79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24.3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_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80667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la-related protein 4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652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67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7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_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79652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aldo-keto reductase family 1 member B10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39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83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7.6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multicellular organismal proces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*gi|348571860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probable polyprenol reductase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82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3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2.1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lycoprotein metabolic proces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52472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LOW QUALITY PROTEIN: spectrin beta chain, brain 3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1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826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3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sponse to external stimulu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80932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protein canopy homolog 2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51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86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7.6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_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61626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astrocytic phosphoprotein PEA-15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47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75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7.7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sponse to stimulu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57903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heterogeneous nuclear ribonucleoprotein G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04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829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9.7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biological regulation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67467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TATA-binding protein-associated factor 2N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604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91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_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86742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far upstream element-binding protein 1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643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02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0.3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NA metabolic proces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lastRenderedPageBreak/>
              <w:t>gi|348571915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cytochrome c oxidase subunit 5B, mitochondrial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374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67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9.3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multicellular organismal proces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59730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40S ribosomal protein S12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498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67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6.1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anatomical structure development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50324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LOW QUALITY PROTEIN: scaffold attachment factor B1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33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87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3.5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biological regulation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79929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signal recognition particle 14 kDa protein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657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87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2.7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sponse to stimulu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72574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V-type proton ATPase subunit d 1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898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66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8.5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camera-type eye development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66387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calcineurin subunit B type 1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379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639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2.5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angiogenesi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50473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E95A9F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</w:rPr>
            </w:pPr>
            <w:r w:rsidRPr="00E95A9F">
              <w:rPr>
                <w:rFonts w:ascii="Times New Roman" w:eastAsia="宋体" w:hAnsi="Times New Roman" w:cs="Times New Roman"/>
                <w:b/>
                <w:i/>
                <w:kern w:val="0"/>
              </w:rPr>
              <w:t xml:space="preserve">PREDICTED: LOW QUALITY PROTEIN: ATP-binding cassette sub-family F member 1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728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60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5.5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defense response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75898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lactoylglutathione lyase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848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64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5.4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gulation of programmed cell death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54890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E95A9F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</w:rPr>
            </w:pPr>
            <w:r w:rsidRPr="00E95A9F">
              <w:rPr>
                <w:rFonts w:ascii="Times New Roman" w:eastAsia="宋体" w:hAnsi="Times New Roman" w:cs="Times New Roman"/>
                <w:b/>
                <w:i/>
                <w:kern w:val="0"/>
              </w:rPr>
              <w:t xml:space="preserve">PREDICTED: histone H2B type 1-C/E/G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933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7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33.3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defense response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76314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serine/arginine-rich splicing factor 3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648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6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8.3</w:t>
            </w:r>
          </w:p>
        </w:tc>
        <w:tc>
          <w:tcPr>
            <w:tcW w:w="4247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cellular macromolecular complex subunit organization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78368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phosphoglycerate kinase 2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752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8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7.9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hosphate metabolic proces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87160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E95A9F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</w:rPr>
            </w:pPr>
            <w:r w:rsidRPr="00E95A9F">
              <w:rPr>
                <w:rFonts w:ascii="Times New Roman" w:eastAsia="宋体" w:hAnsi="Times New Roman" w:cs="Times New Roman"/>
                <w:b/>
                <w:i/>
                <w:kern w:val="0"/>
              </w:rPr>
              <w:t xml:space="preserve">PREDICTED: LOW QUALITY PROTEIN: phospholipase A-2-activating protein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908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87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2.6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defense response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69476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histone H1.0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6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29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1.3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chromatin organization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78235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cysteine and glycine-rich protein 1-like isoform 1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709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64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20.7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cellular component organization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lastRenderedPageBreak/>
              <w:t>gi|348578077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laminin subunit beta-3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978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7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4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cellular component organization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69398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serine-threonine kinase receptor-associated protein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142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60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4.6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gulation of transcription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83683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ubiquitin carboxyl-terminal hydrolase isozyme L3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775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426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1.6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sponse to insulin stimulu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85397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39S ribosomal protein L28, mitochondrial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67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66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3.8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ene expression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80059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40S ribosomal protein S17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721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8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24.4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homeostasis of number of cell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64553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ragulator complex protein LAMTOR3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772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64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8.5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sponse to organic substance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83768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propionyl-CoA carboxylase alpha chain, mitochondrial-like isoform 1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753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466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2.1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lipid catabolic proces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74319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protein MEMO1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096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59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8.8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_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70813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heterochromatin protein 1-binding protein 3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767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639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8.5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_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56227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phosphatidylinositol-5-phosphate 4-kinase type-2 alpha-like, partial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74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49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2.5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organophosphate metabolic proces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77689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NADH dehydrogenase [ubiquinone] 1 alpha subcomplex subunit 10, mitochondrial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953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49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6.5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sponse to chemical stimulu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88889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cytoplasmic dynein 1 light intermediate chain 1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781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9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9.5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microtubule-based process</w:t>
            </w:r>
          </w:p>
        </w:tc>
      </w:tr>
      <w:tr w:rsidR="009C5F5B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</w:tcPr>
          <w:p w:rsidR="009C5F5B" w:rsidRPr="00D016EE" w:rsidRDefault="009C5F5B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4758" w:type="dxa"/>
            <w:shd w:val="clear" w:color="auto" w:fill="auto"/>
            <w:vAlign w:val="center"/>
          </w:tcPr>
          <w:p w:rsidR="009C5F5B" w:rsidRPr="00D016EE" w:rsidRDefault="009C5F5B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</w:tcPr>
          <w:p w:rsidR="009C5F5B" w:rsidRPr="00D016EE" w:rsidRDefault="009C5F5B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9C5F5B" w:rsidRPr="00D81AF6" w:rsidRDefault="009C5F5B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</w:tcPr>
          <w:p w:rsidR="009C5F5B" w:rsidRPr="00D016EE" w:rsidRDefault="009C5F5B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4247" w:type="dxa"/>
            <w:shd w:val="clear" w:color="auto" w:fill="auto"/>
            <w:noWrap/>
            <w:vAlign w:val="center"/>
          </w:tcPr>
          <w:p w:rsidR="009C5F5B" w:rsidRPr="00D016EE" w:rsidRDefault="009C5F5B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4471DC" w:rsidRPr="00D016EE" w:rsidTr="00FD03CD">
        <w:trPr>
          <w:trHeight w:val="537"/>
        </w:trPr>
        <w:tc>
          <w:tcPr>
            <w:tcW w:w="6902" w:type="dxa"/>
            <w:gridSpan w:val="2"/>
            <w:shd w:val="clear" w:color="auto" w:fill="auto"/>
            <w:noWrap/>
            <w:vAlign w:val="center"/>
            <w:hideMark/>
          </w:tcPr>
          <w:p w:rsidR="004471DC" w:rsidRPr="00766271" w:rsidRDefault="004471DC" w:rsidP="008072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766271">
              <w:rPr>
                <w:rFonts w:ascii="Times New Roman" w:eastAsia="宋体" w:hAnsi="Times New Roman" w:cs="Times New Roman"/>
                <w:kern w:val="0"/>
              </w:rPr>
              <w:lastRenderedPageBreak/>
              <w:t xml:space="preserve">Cluster 3: </w:t>
            </w:r>
            <w:r w:rsidRPr="00766271">
              <w:rPr>
                <w:rFonts w:ascii="Times New Roman" w:hAnsi="Times New Roman" w:cs="Times New Roman"/>
                <w:kern w:val="0"/>
                <w:szCs w:val="24"/>
              </w:rPr>
              <w:t>Up-regulated at day 1 and down-regulated at day 3 post-infection</w:t>
            </w:r>
            <w:r w:rsidRPr="00766271">
              <w:rPr>
                <w:rFonts w:ascii="Times New Roman" w:eastAsia="宋体" w:hAnsi="Times New Roman" w:cs="Times New Roman"/>
                <w:kern w:val="0"/>
              </w:rPr>
              <w:t xml:space="preserve"> (8)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　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color w:val="FF0000"/>
                <w:kern w:val="0"/>
              </w:rPr>
              <w:t xml:space="preserve">　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　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　</w:t>
            </w:r>
          </w:p>
        </w:tc>
      </w:tr>
      <w:tr w:rsidR="009C5F5B" w:rsidRPr="00D016EE" w:rsidTr="00FD03CD">
        <w:trPr>
          <w:trHeight w:val="537"/>
        </w:trPr>
        <w:tc>
          <w:tcPr>
            <w:tcW w:w="6902" w:type="dxa"/>
            <w:gridSpan w:val="2"/>
            <w:shd w:val="clear" w:color="auto" w:fill="auto"/>
            <w:noWrap/>
            <w:vAlign w:val="center"/>
          </w:tcPr>
          <w:p w:rsidR="009C5F5B" w:rsidRPr="00766271" w:rsidRDefault="009C5F5B" w:rsidP="008072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</w:tcPr>
          <w:p w:rsidR="009C5F5B" w:rsidRPr="00D016EE" w:rsidRDefault="009C5F5B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9C5F5B" w:rsidRPr="00D016EE" w:rsidRDefault="009C5F5B" w:rsidP="008072F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</w:tcPr>
          <w:p w:rsidR="009C5F5B" w:rsidRPr="00D016EE" w:rsidRDefault="009C5F5B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4247" w:type="dxa"/>
            <w:shd w:val="clear" w:color="auto" w:fill="auto"/>
            <w:noWrap/>
            <w:vAlign w:val="center"/>
          </w:tcPr>
          <w:p w:rsidR="009C5F5B" w:rsidRPr="00D016EE" w:rsidRDefault="009C5F5B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290543571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E95A9F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</w:rPr>
            </w:pPr>
            <w:r w:rsidRPr="00E95A9F">
              <w:rPr>
                <w:rFonts w:ascii="Times New Roman" w:eastAsia="宋体" w:hAnsi="Times New Roman" w:cs="Times New Roman"/>
                <w:b/>
                <w:i/>
                <w:kern w:val="0"/>
              </w:rPr>
              <w:t>neutrophil cationic peptide 1 type B preproprotein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7.984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716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9.7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defense response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83804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multidrug resistance-associated protein 4-like isoform 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2.003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62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1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sponse to stimulu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bookmarkStart w:id="12" w:name="_Hlk473487081"/>
            <w:r w:rsidRPr="00D016EE">
              <w:rPr>
                <w:rFonts w:ascii="Times New Roman" w:eastAsia="宋体" w:hAnsi="Times New Roman" w:cs="Times New Roman"/>
                <w:kern w:val="0"/>
              </w:rPr>
              <w:t>*gi|348586417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E95A9F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</w:rPr>
            </w:pPr>
            <w:r w:rsidRPr="00E95A9F">
              <w:rPr>
                <w:rFonts w:ascii="Times New Roman" w:eastAsia="宋体" w:hAnsi="Times New Roman" w:cs="Times New Roman"/>
                <w:b/>
                <w:i/>
                <w:kern w:val="0"/>
              </w:rPr>
              <w:t>PREDICTED: protein S100-A9-lik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2.744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637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9.2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defense response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53018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palmitoyl-protein thioesterase 1-lik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1.632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60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4.9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sponse to stimulus</w:t>
            </w:r>
          </w:p>
        </w:tc>
      </w:tr>
      <w:bookmarkEnd w:id="12"/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72484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methionine aminopeptidase 1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22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39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3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eptidyl-amino acid modification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50391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LOW QUALITY PROTEIN: DAZ-associated protein 1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31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65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7.6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gamete generation 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56450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long-chain-fatty-acid--CoA ligase 3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249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96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7.6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sponse to organic substance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60062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LOW QUALITY PROTEIN: transcriptional activator protein Pur-beta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206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64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8.1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gulation of transcription</w:t>
            </w:r>
          </w:p>
        </w:tc>
      </w:tr>
      <w:tr w:rsidR="009C5F5B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</w:tcPr>
          <w:p w:rsidR="009C5F5B" w:rsidRPr="00D016EE" w:rsidRDefault="009C5F5B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4758" w:type="dxa"/>
            <w:shd w:val="clear" w:color="auto" w:fill="auto"/>
            <w:vAlign w:val="center"/>
          </w:tcPr>
          <w:p w:rsidR="009C5F5B" w:rsidRPr="00D016EE" w:rsidRDefault="009C5F5B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</w:tcPr>
          <w:p w:rsidR="009C5F5B" w:rsidRPr="00D016EE" w:rsidRDefault="009C5F5B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9C5F5B" w:rsidRPr="00D81AF6" w:rsidRDefault="009C5F5B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</w:tcPr>
          <w:p w:rsidR="009C5F5B" w:rsidRPr="00D016EE" w:rsidRDefault="009C5F5B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4247" w:type="dxa"/>
            <w:shd w:val="clear" w:color="auto" w:fill="auto"/>
            <w:noWrap/>
            <w:vAlign w:val="center"/>
          </w:tcPr>
          <w:p w:rsidR="009C5F5B" w:rsidRPr="00D016EE" w:rsidRDefault="009C5F5B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4471DC" w:rsidRPr="00D016EE" w:rsidTr="00FD03CD">
        <w:trPr>
          <w:trHeight w:val="537"/>
        </w:trPr>
        <w:tc>
          <w:tcPr>
            <w:tcW w:w="6902" w:type="dxa"/>
            <w:gridSpan w:val="2"/>
            <w:shd w:val="clear" w:color="auto" w:fill="auto"/>
            <w:noWrap/>
            <w:vAlign w:val="center"/>
            <w:hideMark/>
          </w:tcPr>
          <w:p w:rsidR="004471DC" w:rsidRPr="00FD03CD" w:rsidRDefault="004471DC" w:rsidP="008072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FD03CD">
              <w:rPr>
                <w:rFonts w:ascii="Times New Roman" w:eastAsia="宋体" w:hAnsi="Times New Roman" w:cs="Times New Roman"/>
                <w:kern w:val="0"/>
              </w:rPr>
              <w:t xml:space="preserve">Cluster 4: </w:t>
            </w:r>
            <w:r w:rsidRPr="00FD03CD">
              <w:rPr>
                <w:rFonts w:ascii="Times New Roman" w:hAnsi="Times New Roman" w:cs="Times New Roman"/>
                <w:kern w:val="0"/>
                <w:szCs w:val="24"/>
              </w:rPr>
              <w:t>Down-regulated at day 1 and up-regulated at day 3 post-infection</w:t>
            </w:r>
            <w:r w:rsidRPr="00FD03CD">
              <w:rPr>
                <w:rFonts w:ascii="Times New Roman" w:eastAsia="宋体" w:hAnsi="Times New Roman" w:cs="Times New Roman"/>
                <w:kern w:val="0"/>
              </w:rPr>
              <w:t xml:space="preserve"> (10)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FD03CD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</w:rPr>
            </w:pPr>
            <w:r w:rsidRPr="00FD03CD">
              <w:rPr>
                <w:rFonts w:ascii="Times New Roman" w:eastAsia="宋体" w:hAnsi="Times New Roman" w:cs="Times New Roman"/>
                <w:color w:val="FF0000"/>
                <w:kern w:val="0"/>
              </w:rPr>
              <w:t xml:space="preserve">　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 xml:space="preserve">　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FD03CD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D03CD">
              <w:rPr>
                <w:rFonts w:ascii="Times New Roman" w:eastAsia="宋体" w:hAnsi="Times New Roman" w:cs="Times New Roman"/>
                <w:kern w:val="0"/>
              </w:rPr>
              <w:t xml:space="preserve">　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FD03CD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D03CD">
              <w:rPr>
                <w:rFonts w:ascii="Times New Roman" w:eastAsia="宋体" w:hAnsi="Times New Roman" w:cs="Times New Roman"/>
                <w:kern w:val="0"/>
              </w:rPr>
              <w:t xml:space="preserve">　</w:t>
            </w:r>
          </w:p>
        </w:tc>
      </w:tr>
      <w:tr w:rsidR="009C5F5B" w:rsidRPr="00D016EE" w:rsidTr="00FD03CD">
        <w:trPr>
          <w:trHeight w:val="537"/>
        </w:trPr>
        <w:tc>
          <w:tcPr>
            <w:tcW w:w="6902" w:type="dxa"/>
            <w:gridSpan w:val="2"/>
            <w:shd w:val="clear" w:color="auto" w:fill="auto"/>
            <w:noWrap/>
            <w:vAlign w:val="center"/>
          </w:tcPr>
          <w:p w:rsidR="009C5F5B" w:rsidRPr="00FD03CD" w:rsidRDefault="009C5F5B" w:rsidP="008072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</w:tcPr>
          <w:p w:rsidR="009C5F5B" w:rsidRPr="00FD03CD" w:rsidRDefault="009C5F5B" w:rsidP="008072F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:rsidR="009C5F5B" w:rsidRPr="00D81AF6" w:rsidRDefault="009C5F5B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</w:tcPr>
          <w:p w:rsidR="009C5F5B" w:rsidRPr="00FD03CD" w:rsidRDefault="009C5F5B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4247" w:type="dxa"/>
            <w:shd w:val="clear" w:color="auto" w:fill="auto"/>
            <w:noWrap/>
            <w:vAlign w:val="center"/>
          </w:tcPr>
          <w:p w:rsidR="009C5F5B" w:rsidRPr="00FD03CD" w:rsidRDefault="009C5F5B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60174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platelet endothelial cell adhesion molecule-lik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0.714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1.6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2.5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leukocyte migration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lastRenderedPageBreak/>
              <w:t>*gi|348565171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src substrate cortactin-like isoform 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621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1.83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2.2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endocytosi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*gi|348565223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PREDICTED: cathepsin L1-lik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98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2.367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3.6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gamete generation 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63941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dynein light chain roadblock-type 1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384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27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29.2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sponse to stimulu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60331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myosin light chain 4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315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21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23.6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striated muscle contraction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75686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cyclin-dependent kinase 1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16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4593.7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5.8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sponse to external stimulu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57616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E95A9F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</w:rPr>
            </w:pPr>
            <w:r w:rsidRPr="00E95A9F">
              <w:rPr>
                <w:rFonts w:ascii="Times New Roman" w:eastAsia="宋体" w:hAnsi="Times New Roman" w:cs="Times New Roman"/>
                <w:b/>
                <w:i/>
                <w:kern w:val="0"/>
              </w:rPr>
              <w:t xml:space="preserve">PREDICTED: poliovirus receptor-related protein 2 isoform 1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463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27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6.4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E95A9F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E95A9F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defense response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bookmarkStart w:id="13" w:name="_Hlk473487140"/>
            <w:r w:rsidRPr="00D016EE">
              <w:rPr>
                <w:rFonts w:ascii="Times New Roman" w:eastAsia="宋体" w:hAnsi="Times New Roman" w:cs="Times New Roman"/>
                <w:kern w:val="0"/>
              </w:rPr>
              <w:t>gi|348572554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enhancer of mRNA-decapping protein 4-like isoform 1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607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4593.7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2.3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biopolymer catabolic proces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56794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HSPB1-associated protein 1-like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529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25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1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response to stimulus</w:t>
            </w:r>
          </w:p>
        </w:tc>
      </w:tr>
      <w:tr w:rsidR="004471DC" w:rsidRPr="00D016EE" w:rsidTr="004471DC">
        <w:trPr>
          <w:trHeight w:val="537"/>
        </w:trPr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gi|348556319</w:t>
            </w:r>
          </w:p>
        </w:tc>
        <w:tc>
          <w:tcPr>
            <w:tcW w:w="4758" w:type="dxa"/>
            <w:shd w:val="clear" w:color="auto" w:fill="auto"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 xml:space="preserve">PREDICTED: hypothetical protein LOC100734603 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4471DC" w:rsidRPr="00D81AF6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D81AF6">
              <w:rPr>
                <w:rFonts w:ascii="Times New Roman" w:eastAsia="宋体" w:hAnsi="Times New Roman" w:cs="Times New Roman"/>
                <w:b/>
                <w:kern w:val="0"/>
              </w:rPr>
              <w:t>0.471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1.51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5.9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:rsidR="004471DC" w:rsidRPr="00D016EE" w:rsidRDefault="004471DC" w:rsidP="008072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016EE">
              <w:rPr>
                <w:rFonts w:ascii="Times New Roman" w:eastAsia="宋体" w:hAnsi="Times New Roman" w:cs="Times New Roman"/>
                <w:kern w:val="0"/>
              </w:rPr>
              <w:t>oxidation reduction</w:t>
            </w:r>
          </w:p>
        </w:tc>
      </w:tr>
    </w:tbl>
    <w:p w:rsidR="0080560E" w:rsidRPr="0080560E" w:rsidRDefault="0080560E" w:rsidP="001A5C4E">
      <w:pPr>
        <w:rPr>
          <w:rFonts w:ascii="Times New Roman" w:eastAsia="宋体" w:hAnsi="Times New Roman" w:cs="Times New Roman"/>
          <w:kern w:val="0"/>
        </w:rPr>
      </w:pPr>
      <w:bookmarkStart w:id="14" w:name="OLE_LINK52"/>
      <w:bookmarkEnd w:id="13"/>
      <w:r w:rsidRPr="00805A5A">
        <w:rPr>
          <w:rFonts w:ascii="Times New Roman" w:eastAsia="宋体" w:hAnsi="Times New Roman" w:cs="Times New Roman" w:hint="eastAsia"/>
          <w:color w:val="FF0000"/>
          <w:kern w:val="0"/>
        </w:rPr>
        <w:t>Bold</w:t>
      </w:r>
      <w:r w:rsidRPr="00805A5A">
        <w:rPr>
          <w:rFonts w:ascii="Times New Roman" w:eastAsia="宋体" w:hAnsi="Times New Roman" w:cs="Times New Roman"/>
          <w:color w:val="FF0000"/>
          <w:kern w:val="0"/>
        </w:rPr>
        <w:t xml:space="preserve"> letters indicate </w:t>
      </w:r>
      <w:r w:rsidR="00D53509" w:rsidRPr="00805A5A">
        <w:rPr>
          <w:rFonts w:ascii="Times New Roman" w:eastAsia="宋体" w:hAnsi="Times New Roman" w:cs="Times New Roman"/>
          <w:color w:val="FF0000"/>
          <w:kern w:val="0"/>
        </w:rPr>
        <w:t xml:space="preserve">the ratio of </w:t>
      </w:r>
      <w:r w:rsidRPr="00805A5A">
        <w:rPr>
          <w:rFonts w:ascii="Times New Roman" w:eastAsia="宋体" w:hAnsi="Times New Roman" w:cs="Times New Roman"/>
          <w:color w:val="FF0000"/>
          <w:kern w:val="0"/>
        </w:rPr>
        <w:t xml:space="preserve">differential expression protein </w:t>
      </w:r>
      <w:r w:rsidR="00D53509" w:rsidRPr="00805A5A">
        <w:rPr>
          <w:rFonts w:ascii="Times New Roman" w:eastAsia="宋体" w:hAnsi="Times New Roman" w:cs="Times New Roman"/>
          <w:color w:val="FF0000"/>
          <w:kern w:val="0"/>
        </w:rPr>
        <w:t xml:space="preserve">at day 1 or </w:t>
      </w:r>
      <w:r w:rsidR="00510C8C" w:rsidRPr="00805A5A">
        <w:rPr>
          <w:rFonts w:ascii="Times New Roman" w:eastAsia="宋体" w:hAnsi="Times New Roman" w:cs="Times New Roman"/>
          <w:color w:val="FF0000"/>
          <w:kern w:val="0"/>
        </w:rPr>
        <w:t>3 dpi</w:t>
      </w:r>
      <w:r w:rsidR="00D53509" w:rsidRPr="00805A5A">
        <w:rPr>
          <w:rFonts w:ascii="Times New Roman" w:eastAsia="宋体" w:hAnsi="Times New Roman" w:cs="Times New Roman"/>
          <w:color w:val="FF0000"/>
          <w:kern w:val="0"/>
        </w:rPr>
        <w:t xml:space="preserve"> (F</w:t>
      </w:r>
      <w:r w:rsidRPr="00805A5A">
        <w:rPr>
          <w:rFonts w:ascii="Times New Roman" w:eastAsia="宋体" w:hAnsi="Times New Roman" w:cs="Times New Roman"/>
          <w:color w:val="FF0000"/>
          <w:kern w:val="0"/>
        </w:rPr>
        <w:t>old difference ≥1.5 or ≤0.67</w:t>
      </w:r>
      <w:r w:rsidR="00D53509" w:rsidRPr="00805A5A">
        <w:rPr>
          <w:rFonts w:ascii="Times New Roman" w:eastAsia="宋体" w:hAnsi="Times New Roman" w:cs="Times New Roman"/>
          <w:color w:val="FF0000"/>
          <w:kern w:val="0"/>
        </w:rPr>
        <w:t>, P value &lt;0.05</w:t>
      </w:r>
      <w:r w:rsidRPr="00805A5A">
        <w:rPr>
          <w:rFonts w:ascii="Times New Roman" w:eastAsia="宋体" w:hAnsi="Times New Roman" w:cs="Times New Roman"/>
          <w:color w:val="FF0000"/>
          <w:kern w:val="0"/>
        </w:rPr>
        <w:t xml:space="preserve">). </w:t>
      </w:r>
      <w:r w:rsidR="00510C8C" w:rsidRPr="00805A5A">
        <w:rPr>
          <w:rFonts w:ascii="Times New Roman" w:eastAsia="宋体" w:hAnsi="Times New Roman" w:cs="Times New Roman"/>
          <w:color w:val="FF0000"/>
          <w:kern w:val="0"/>
        </w:rPr>
        <w:t>Asterisk</w:t>
      </w:r>
      <w:r w:rsidR="002B1731" w:rsidRPr="00805A5A">
        <w:rPr>
          <w:rFonts w:ascii="Times New Roman" w:eastAsia="宋体" w:hAnsi="Times New Roman" w:cs="Times New Roman"/>
          <w:color w:val="FF0000"/>
          <w:kern w:val="0"/>
        </w:rPr>
        <w:t>s</w:t>
      </w:r>
      <w:r w:rsidR="00510C8C" w:rsidRPr="00805A5A">
        <w:rPr>
          <w:rFonts w:ascii="Times New Roman" w:eastAsia="宋体" w:hAnsi="Times New Roman" w:cs="Times New Roman"/>
          <w:color w:val="FF0000"/>
          <w:kern w:val="0"/>
        </w:rPr>
        <w:t xml:space="preserve"> indicate the common differential expression protein </w:t>
      </w:r>
      <w:r w:rsidR="002B1731" w:rsidRPr="00805A5A">
        <w:rPr>
          <w:rFonts w:ascii="Times New Roman" w:eastAsia="宋体" w:hAnsi="Times New Roman" w:cs="Times New Roman"/>
          <w:color w:val="FF0000"/>
          <w:kern w:val="0"/>
        </w:rPr>
        <w:t>at both 1 and 3 dpi.</w:t>
      </w:r>
      <w:bookmarkEnd w:id="14"/>
      <w:r w:rsidR="00510C8C">
        <w:rPr>
          <w:rFonts w:ascii="Times New Roman" w:eastAsia="宋体" w:hAnsi="Times New Roman" w:cs="Times New Roman"/>
          <w:kern w:val="0"/>
        </w:rPr>
        <w:t xml:space="preserve"> </w:t>
      </w:r>
    </w:p>
    <w:sectPr w:rsidR="0080560E" w:rsidRPr="0080560E" w:rsidSect="00AC499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C6F12" w:rsidRDefault="006C6F12" w:rsidP="00710E00">
      <w:r>
        <w:separator/>
      </w:r>
    </w:p>
  </w:endnote>
  <w:endnote w:type="continuationSeparator" w:id="0">
    <w:p w:rsidR="006C6F12" w:rsidRDefault="006C6F12" w:rsidP="00710E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C6F12" w:rsidRDefault="006C6F12" w:rsidP="00710E00">
      <w:r>
        <w:separator/>
      </w:r>
    </w:p>
  </w:footnote>
  <w:footnote w:type="continuationSeparator" w:id="0">
    <w:p w:rsidR="006C6F12" w:rsidRDefault="006C6F12" w:rsidP="00710E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47BF"/>
    <w:rsid w:val="00005C87"/>
    <w:rsid w:val="00025780"/>
    <w:rsid w:val="00036F9D"/>
    <w:rsid w:val="000414C5"/>
    <w:rsid w:val="00043E74"/>
    <w:rsid w:val="00057E51"/>
    <w:rsid w:val="00064585"/>
    <w:rsid w:val="0008312D"/>
    <w:rsid w:val="000A11C0"/>
    <w:rsid w:val="000B14CF"/>
    <w:rsid w:val="000B3779"/>
    <w:rsid w:val="000B6F73"/>
    <w:rsid w:val="000F69B2"/>
    <w:rsid w:val="00100EEC"/>
    <w:rsid w:val="00120937"/>
    <w:rsid w:val="001333CC"/>
    <w:rsid w:val="001442A7"/>
    <w:rsid w:val="0014789D"/>
    <w:rsid w:val="00150939"/>
    <w:rsid w:val="00166DFB"/>
    <w:rsid w:val="001A5C4E"/>
    <w:rsid w:val="001B4948"/>
    <w:rsid w:val="001C5BFD"/>
    <w:rsid w:val="001D1CB0"/>
    <w:rsid w:val="001E3242"/>
    <w:rsid w:val="001E3C6F"/>
    <w:rsid w:val="00213D14"/>
    <w:rsid w:val="00215C73"/>
    <w:rsid w:val="00237802"/>
    <w:rsid w:val="002406E4"/>
    <w:rsid w:val="00252E43"/>
    <w:rsid w:val="00271D0C"/>
    <w:rsid w:val="002852B7"/>
    <w:rsid w:val="002B1731"/>
    <w:rsid w:val="002B22F8"/>
    <w:rsid w:val="002C68CF"/>
    <w:rsid w:val="002F744E"/>
    <w:rsid w:val="0031111C"/>
    <w:rsid w:val="00326234"/>
    <w:rsid w:val="00347D51"/>
    <w:rsid w:val="003747BF"/>
    <w:rsid w:val="00383C75"/>
    <w:rsid w:val="003865D3"/>
    <w:rsid w:val="003C754D"/>
    <w:rsid w:val="003D0177"/>
    <w:rsid w:val="004007A5"/>
    <w:rsid w:val="004034B4"/>
    <w:rsid w:val="00425E9E"/>
    <w:rsid w:val="0044265D"/>
    <w:rsid w:val="004471DC"/>
    <w:rsid w:val="00470444"/>
    <w:rsid w:val="00476681"/>
    <w:rsid w:val="004A5B84"/>
    <w:rsid w:val="004B61BE"/>
    <w:rsid w:val="004F4AA5"/>
    <w:rsid w:val="004F73A6"/>
    <w:rsid w:val="005050AF"/>
    <w:rsid w:val="00510C8C"/>
    <w:rsid w:val="00510F4D"/>
    <w:rsid w:val="00530438"/>
    <w:rsid w:val="00531751"/>
    <w:rsid w:val="00547C3A"/>
    <w:rsid w:val="00562F64"/>
    <w:rsid w:val="00573845"/>
    <w:rsid w:val="0057701F"/>
    <w:rsid w:val="005A02CE"/>
    <w:rsid w:val="005B0E44"/>
    <w:rsid w:val="005C162F"/>
    <w:rsid w:val="005C4B5D"/>
    <w:rsid w:val="005C4FF5"/>
    <w:rsid w:val="005D1CCF"/>
    <w:rsid w:val="005E2A6A"/>
    <w:rsid w:val="006A3FCE"/>
    <w:rsid w:val="006C3529"/>
    <w:rsid w:val="006C5C3C"/>
    <w:rsid w:val="006C6F12"/>
    <w:rsid w:val="006D2934"/>
    <w:rsid w:val="006D6882"/>
    <w:rsid w:val="006F007D"/>
    <w:rsid w:val="00710E00"/>
    <w:rsid w:val="007372DB"/>
    <w:rsid w:val="0074798D"/>
    <w:rsid w:val="007548FA"/>
    <w:rsid w:val="00755834"/>
    <w:rsid w:val="00766271"/>
    <w:rsid w:val="00776CD7"/>
    <w:rsid w:val="007854C4"/>
    <w:rsid w:val="007B6F08"/>
    <w:rsid w:val="007D4D40"/>
    <w:rsid w:val="007D7FB9"/>
    <w:rsid w:val="0080560E"/>
    <w:rsid w:val="00805A5A"/>
    <w:rsid w:val="008072FD"/>
    <w:rsid w:val="00844394"/>
    <w:rsid w:val="00857B80"/>
    <w:rsid w:val="00894F9D"/>
    <w:rsid w:val="00896043"/>
    <w:rsid w:val="008B5A31"/>
    <w:rsid w:val="008C5F52"/>
    <w:rsid w:val="008E0B42"/>
    <w:rsid w:val="008F27D7"/>
    <w:rsid w:val="00907260"/>
    <w:rsid w:val="00937C46"/>
    <w:rsid w:val="009411A9"/>
    <w:rsid w:val="009417E2"/>
    <w:rsid w:val="00951B4A"/>
    <w:rsid w:val="00956FC7"/>
    <w:rsid w:val="00966559"/>
    <w:rsid w:val="00991F58"/>
    <w:rsid w:val="0099579F"/>
    <w:rsid w:val="00997C71"/>
    <w:rsid w:val="009A19F7"/>
    <w:rsid w:val="009A6507"/>
    <w:rsid w:val="009B2AC6"/>
    <w:rsid w:val="009C5F5B"/>
    <w:rsid w:val="009D7681"/>
    <w:rsid w:val="009E6824"/>
    <w:rsid w:val="009F1332"/>
    <w:rsid w:val="009F65FF"/>
    <w:rsid w:val="00A05F6F"/>
    <w:rsid w:val="00A16DE4"/>
    <w:rsid w:val="00A23CF4"/>
    <w:rsid w:val="00A3307D"/>
    <w:rsid w:val="00A46B32"/>
    <w:rsid w:val="00A57DE9"/>
    <w:rsid w:val="00A645B1"/>
    <w:rsid w:val="00A7223B"/>
    <w:rsid w:val="00A7559A"/>
    <w:rsid w:val="00A97A2D"/>
    <w:rsid w:val="00AB1575"/>
    <w:rsid w:val="00AB2CBC"/>
    <w:rsid w:val="00AC4996"/>
    <w:rsid w:val="00AD3DCA"/>
    <w:rsid w:val="00AE7DE4"/>
    <w:rsid w:val="00AF0DAA"/>
    <w:rsid w:val="00AF250E"/>
    <w:rsid w:val="00AF2B1C"/>
    <w:rsid w:val="00AF2C76"/>
    <w:rsid w:val="00B22D5D"/>
    <w:rsid w:val="00B35BD1"/>
    <w:rsid w:val="00B37A6A"/>
    <w:rsid w:val="00B53C99"/>
    <w:rsid w:val="00B56E5B"/>
    <w:rsid w:val="00B77F51"/>
    <w:rsid w:val="00B95A63"/>
    <w:rsid w:val="00BA28C7"/>
    <w:rsid w:val="00BA7E43"/>
    <w:rsid w:val="00BB35AF"/>
    <w:rsid w:val="00BC285A"/>
    <w:rsid w:val="00BC2EF9"/>
    <w:rsid w:val="00BC5084"/>
    <w:rsid w:val="00BD4B9F"/>
    <w:rsid w:val="00BE06C5"/>
    <w:rsid w:val="00BF08A7"/>
    <w:rsid w:val="00BF3EE4"/>
    <w:rsid w:val="00C04FD5"/>
    <w:rsid w:val="00C075DF"/>
    <w:rsid w:val="00C23041"/>
    <w:rsid w:val="00C27DA8"/>
    <w:rsid w:val="00CD6F22"/>
    <w:rsid w:val="00D016EE"/>
    <w:rsid w:val="00D048CB"/>
    <w:rsid w:val="00D10426"/>
    <w:rsid w:val="00D16501"/>
    <w:rsid w:val="00D20B91"/>
    <w:rsid w:val="00D343DF"/>
    <w:rsid w:val="00D53509"/>
    <w:rsid w:val="00D5643F"/>
    <w:rsid w:val="00D608CE"/>
    <w:rsid w:val="00D81AF6"/>
    <w:rsid w:val="00D87F20"/>
    <w:rsid w:val="00D91CB9"/>
    <w:rsid w:val="00D91F08"/>
    <w:rsid w:val="00D9470B"/>
    <w:rsid w:val="00DA0DCA"/>
    <w:rsid w:val="00DA33CE"/>
    <w:rsid w:val="00DB15C2"/>
    <w:rsid w:val="00DC041F"/>
    <w:rsid w:val="00DD431C"/>
    <w:rsid w:val="00DD4612"/>
    <w:rsid w:val="00E22756"/>
    <w:rsid w:val="00E273CF"/>
    <w:rsid w:val="00E330E6"/>
    <w:rsid w:val="00E34CDE"/>
    <w:rsid w:val="00E37764"/>
    <w:rsid w:val="00E63FC3"/>
    <w:rsid w:val="00E67FF8"/>
    <w:rsid w:val="00E741AD"/>
    <w:rsid w:val="00E845FC"/>
    <w:rsid w:val="00E9598A"/>
    <w:rsid w:val="00E95A9F"/>
    <w:rsid w:val="00EA643D"/>
    <w:rsid w:val="00EB3FBD"/>
    <w:rsid w:val="00EB40F1"/>
    <w:rsid w:val="00EB6C2A"/>
    <w:rsid w:val="00EE2FC6"/>
    <w:rsid w:val="00EE6A75"/>
    <w:rsid w:val="00EF684F"/>
    <w:rsid w:val="00F02D9F"/>
    <w:rsid w:val="00F03422"/>
    <w:rsid w:val="00F2694D"/>
    <w:rsid w:val="00F34779"/>
    <w:rsid w:val="00F41989"/>
    <w:rsid w:val="00F50FAF"/>
    <w:rsid w:val="00F75AE6"/>
    <w:rsid w:val="00F76526"/>
    <w:rsid w:val="00F76861"/>
    <w:rsid w:val="00F76BC2"/>
    <w:rsid w:val="00F831F9"/>
    <w:rsid w:val="00F915B2"/>
    <w:rsid w:val="00F95E1A"/>
    <w:rsid w:val="00FB32C3"/>
    <w:rsid w:val="00FB58B6"/>
    <w:rsid w:val="00FD03CD"/>
    <w:rsid w:val="00FE6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0AD6529-F25A-4757-A7D2-B6CC41605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0E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0E0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0E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0E00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0414C5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0414C5"/>
    <w:rPr>
      <w:color w:val="954F72"/>
      <w:u w:val="single"/>
    </w:rPr>
  </w:style>
  <w:style w:type="paragraph" w:customStyle="1" w:styleId="font5">
    <w:name w:val="font5"/>
    <w:basedOn w:val="a"/>
    <w:rsid w:val="000414C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0414C5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2"/>
    </w:rPr>
  </w:style>
  <w:style w:type="paragraph" w:customStyle="1" w:styleId="xl66">
    <w:name w:val="xl66"/>
    <w:basedOn w:val="a"/>
    <w:rsid w:val="000414C5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2"/>
    </w:rPr>
  </w:style>
  <w:style w:type="paragraph" w:customStyle="1" w:styleId="xl67">
    <w:name w:val="xl67"/>
    <w:basedOn w:val="a"/>
    <w:rsid w:val="000414C5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0414C5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0414C5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2"/>
    </w:rPr>
  </w:style>
  <w:style w:type="paragraph" w:customStyle="1" w:styleId="xl70">
    <w:name w:val="xl70"/>
    <w:basedOn w:val="a"/>
    <w:rsid w:val="000414C5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2"/>
    </w:rPr>
  </w:style>
  <w:style w:type="paragraph" w:customStyle="1" w:styleId="xl71">
    <w:name w:val="xl71"/>
    <w:basedOn w:val="a"/>
    <w:rsid w:val="000414C5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2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0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6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5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2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0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8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0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7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73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5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6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4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9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6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0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1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4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2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0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1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0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8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1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9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9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2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1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2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7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9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8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1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4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5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3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5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4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7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1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5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4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8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9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0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8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0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7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1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7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7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0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6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8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4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2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4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4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0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0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1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2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1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7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1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7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0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8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3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8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7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9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1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3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0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1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7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4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1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7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6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7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6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0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6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6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5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2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2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4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0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0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8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4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3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7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7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1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2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2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2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1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6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0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3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6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3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3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9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5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5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4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7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3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1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2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4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4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0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0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6</TotalTime>
  <Pages>20</Pages>
  <Words>4094</Words>
  <Characters>23342</Characters>
  <Application>Microsoft Office Word</Application>
  <DocSecurity>0</DocSecurity>
  <Lines>194</Lines>
  <Paragraphs>54</Paragraphs>
  <ScaleCrop>false</ScaleCrop>
  <Company/>
  <LinksUpToDate>false</LinksUpToDate>
  <CharactersWithSpaces>27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kun</dc:creator>
  <cp:keywords/>
  <dc:description/>
  <cp:lastModifiedBy>张坤</cp:lastModifiedBy>
  <cp:revision>190</cp:revision>
  <dcterms:created xsi:type="dcterms:W3CDTF">2014-02-14T01:27:00Z</dcterms:created>
  <dcterms:modified xsi:type="dcterms:W3CDTF">2017-02-15T02:47:00Z</dcterms:modified>
</cp:coreProperties>
</file>